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DAE81" w14:textId="77777777" w:rsidR="00E15CC0" w:rsidRPr="002348AE" w:rsidRDefault="00E15CC0" w:rsidP="0088445C">
      <w:pPr>
        <w:tabs>
          <w:tab w:val="left" w:pos="1276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02783439"/>
      <w:bookmarkStart w:id="1" w:name="_Hlk3292211"/>
      <w:bookmarkStart w:id="2" w:name="OLE_LINK83"/>
      <w:bookmarkStart w:id="3" w:name="_GoBack"/>
      <w:bookmarkEnd w:id="3"/>
      <w:r w:rsidRPr="002348AE">
        <w:rPr>
          <w:rFonts w:ascii="Times New Roman" w:hAnsi="Times New Roman" w:cs="Times New Roman"/>
          <w:b/>
          <w:sz w:val="24"/>
          <w:szCs w:val="24"/>
        </w:rPr>
        <w:t xml:space="preserve">Journal of Autism Developmental Disorders: </w:t>
      </w:r>
    </w:p>
    <w:p w14:paraId="552C3BF1" w14:textId="77777777" w:rsidR="00E15CC0" w:rsidRPr="002348AE" w:rsidRDefault="00E15CC0" w:rsidP="0088445C">
      <w:pPr>
        <w:tabs>
          <w:tab w:val="left" w:pos="1276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8AE">
        <w:rPr>
          <w:rFonts w:ascii="Times New Roman" w:hAnsi="Times New Roman" w:cs="Times New Roman"/>
          <w:b/>
          <w:sz w:val="24"/>
          <w:szCs w:val="24"/>
        </w:rPr>
        <w:t>Altered GABA concentration in brain motor area is associated with the severity of motor disabilities in individuals with autism spectrum disorder</w:t>
      </w:r>
    </w:p>
    <w:p w14:paraId="1D04656B" w14:textId="77777777" w:rsidR="00E15CC0" w:rsidRPr="002348AE" w:rsidRDefault="00E15CC0" w:rsidP="0088445C">
      <w:pPr>
        <w:tabs>
          <w:tab w:val="left" w:pos="1276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057D7193" w14:textId="77777777" w:rsidR="000219E5" w:rsidRPr="002348AE" w:rsidRDefault="000219E5" w:rsidP="000219E5">
      <w:pPr>
        <w:rPr>
          <w:rFonts w:ascii="Times New Roman" w:hAnsi="Times New Roman" w:cs="Times New Roman"/>
        </w:rPr>
      </w:pPr>
    </w:p>
    <w:p w14:paraId="387AD25E" w14:textId="77777777" w:rsidR="000219E5" w:rsidRPr="002348AE" w:rsidRDefault="000219E5" w:rsidP="000219E5">
      <w:pPr>
        <w:rPr>
          <w:rFonts w:ascii="Times New Roman" w:hAnsi="Times New Roman" w:cs="Times New Roman"/>
        </w:rPr>
      </w:pPr>
      <w:r w:rsidRPr="002348AE">
        <w:rPr>
          <w:rFonts w:ascii="Times New Roman" w:hAnsi="Times New Roman" w:cs="Times New Roman"/>
        </w:rPr>
        <w:t>Table of Contents</w:t>
      </w:r>
    </w:p>
    <w:p w14:paraId="5AE5424E" w14:textId="77777777" w:rsidR="000219E5" w:rsidRPr="002348AE" w:rsidRDefault="000219E5" w:rsidP="000219E5">
      <w:pPr>
        <w:rPr>
          <w:rFonts w:ascii="Times New Roman" w:hAnsi="Times New Roman" w:cs="Times New Roman"/>
        </w:rPr>
      </w:pPr>
    </w:p>
    <w:p w14:paraId="4FB4FD02" w14:textId="2B10F16C" w:rsidR="000219E5" w:rsidRPr="002348AE" w:rsidRDefault="000219E5" w:rsidP="000219E5">
      <w:pPr>
        <w:pStyle w:val="ae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bookmarkStart w:id="4" w:name="OLE_LINK11"/>
      <w:r w:rsidRPr="002348AE">
        <w:rPr>
          <w:rFonts w:ascii="Times New Roman" w:hAnsi="Times New Roman" w:cs="Times New Roman"/>
          <w:szCs w:val="21"/>
        </w:rPr>
        <w:t>Supplementary Table</w:t>
      </w:r>
      <w:r w:rsidR="00C3660E" w:rsidRPr="002348AE">
        <w:rPr>
          <w:rFonts w:ascii="Times New Roman" w:hAnsi="Times New Roman" w:cs="Times New Roman"/>
          <w:szCs w:val="21"/>
        </w:rPr>
        <w:t xml:space="preserve"> </w:t>
      </w:r>
      <w:r w:rsidRPr="002348AE">
        <w:rPr>
          <w:rFonts w:ascii="Times New Roman" w:hAnsi="Times New Roman" w:cs="Times New Roman"/>
          <w:szCs w:val="21"/>
        </w:rPr>
        <w:t>1</w:t>
      </w:r>
    </w:p>
    <w:bookmarkEnd w:id="4"/>
    <w:p w14:paraId="5771E6B9" w14:textId="5FC21FEC" w:rsidR="000219E5" w:rsidRPr="002348AE" w:rsidRDefault="000219E5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Table</w:t>
      </w:r>
      <w:r w:rsidR="00C3660E" w:rsidRPr="002348AE">
        <w:rPr>
          <w:rFonts w:ascii="Times New Roman" w:hAnsi="Times New Roman" w:cs="Times New Roman"/>
          <w:szCs w:val="21"/>
        </w:rPr>
        <w:t xml:space="preserve"> </w:t>
      </w:r>
      <w:r w:rsidRPr="002348AE">
        <w:rPr>
          <w:rFonts w:ascii="Times New Roman" w:hAnsi="Times New Roman" w:cs="Times New Roman"/>
          <w:szCs w:val="21"/>
        </w:rPr>
        <w:t>2</w:t>
      </w:r>
    </w:p>
    <w:p w14:paraId="3F4298FF" w14:textId="6BC95CB2" w:rsidR="004A6D53" w:rsidRPr="002348AE" w:rsidRDefault="004A6D53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Table</w:t>
      </w:r>
      <w:r w:rsidR="00C3660E" w:rsidRPr="002348AE">
        <w:rPr>
          <w:rFonts w:ascii="Times New Roman" w:hAnsi="Times New Roman" w:cs="Times New Roman"/>
          <w:szCs w:val="21"/>
        </w:rPr>
        <w:t xml:space="preserve"> </w:t>
      </w:r>
      <w:r w:rsidRPr="002348AE">
        <w:rPr>
          <w:rFonts w:ascii="Times New Roman" w:hAnsi="Times New Roman" w:cs="Times New Roman"/>
          <w:szCs w:val="21"/>
        </w:rPr>
        <w:t>3</w:t>
      </w:r>
    </w:p>
    <w:p w14:paraId="6E8E810C" w14:textId="32CDEF0E" w:rsidR="004A6D53" w:rsidRPr="002348AE" w:rsidRDefault="004A6D53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Table</w:t>
      </w:r>
      <w:r w:rsidR="00C3660E" w:rsidRPr="002348AE">
        <w:rPr>
          <w:rFonts w:ascii="Times New Roman" w:hAnsi="Times New Roman" w:cs="Times New Roman"/>
          <w:szCs w:val="21"/>
        </w:rPr>
        <w:t xml:space="preserve"> 4</w:t>
      </w:r>
    </w:p>
    <w:p w14:paraId="2158CCE5" w14:textId="298568CC" w:rsidR="006A3D92" w:rsidRPr="002348AE" w:rsidRDefault="006A3D92" w:rsidP="006A3D92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Table 5</w:t>
      </w:r>
    </w:p>
    <w:p w14:paraId="6E74DB25" w14:textId="1B3C556D" w:rsidR="000219E5" w:rsidRPr="002348AE" w:rsidRDefault="000219E5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Fig</w:t>
      </w:r>
      <w:del w:id="5" w:author="梅沢 侑実" w:date="2020-01-28T18:33:00Z">
        <w:r w:rsidRPr="002348AE" w:rsidDel="002348AE">
          <w:rPr>
            <w:rFonts w:ascii="Times New Roman" w:hAnsi="Times New Roman" w:cs="Times New Roman"/>
            <w:szCs w:val="21"/>
          </w:rPr>
          <w:delText>ure</w:delText>
        </w:r>
        <w:r w:rsidR="00C3660E" w:rsidRPr="002348AE" w:rsidDel="002348AE">
          <w:rPr>
            <w:rFonts w:ascii="Times New Roman" w:hAnsi="Times New Roman" w:cs="Times New Roman"/>
            <w:szCs w:val="21"/>
          </w:rPr>
          <w:delText xml:space="preserve"> </w:delText>
        </w:r>
      </w:del>
      <w:ins w:id="6" w:author="梅沢 侑実" w:date="2020-01-28T18:33:00Z">
        <w:r w:rsidR="002348AE">
          <w:rPr>
            <w:rFonts w:ascii="Times New Roman" w:hAnsi="Times New Roman" w:cs="Times New Roman"/>
            <w:szCs w:val="21"/>
          </w:rPr>
          <w:t xml:space="preserve">. </w:t>
        </w:r>
      </w:ins>
      <w:r w:rsidRPr="002348AE">
        <w:rPr>
          <w:rFonts w:ascii="Times New Roman" w:hAnsi="Times New Roman" w:cs="Times New Roman"/>
          <w:szCs w:val="21"/>
        </w:rPr>
        <w:t>1</w:t>
      </w:r>
    </w:p>
    <w:p w14:paraId="03106716" w14:textId="0D696C53" w:rsidR="000219E5" w:rsidRPr="002348AE" w:rsidRDefault="000219E5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eastAsia="ＭＳ 明朝" w:hAnsi="Times New Roman" w:cs="Times New Roman"/>
          <w:szCs w:val="21"/>
        </w:rPr>
        <w:t>Supplementary Fig</w:t>
      </w:r>
      <w:del w:id="7" w:author="梅沢 侑実" w:date="2020-01-28T18:33:00Z">
        <w:r w:rsidRPr="002348AE" w:rsidDel="002348AE">
          <w:rPr>
            <w:rFonts w:ascii="Times New Roman" w:eastAsia="ＭＳ 明朝" w:hAnsi="Times New Roman" w:cs="Times New Roman"/>
            <w:szCs w:val="21"/>
          </w:rPr>
          <w:delText xml:space="preserve">ure </w:delText>
        </w:r>
      </w:del>
      <w:ins w:id="8" w:author="梅沢 侑実" w:date="2020-01-28T18:33:00Z">
        <w:r w:rsidR="002348AE">
          <w:rPr>
            <w:rFonts w:ascii="Times New Roman" w:eastAsia="ＭＳ 明朝" w:hAnsi="Times New Roman" w:cs="Times New Roman"/>
            <w:szCs w:val="21"/>
          </w:rPr>
          <w:t xml:space="preserve">. </w:t>
        </w:r>
      </w:ins>
      <w:r w:rsidRPr="002348AE">
        <w:rPr>
          <w:rFonts w:ascii="Times New Roman" w:eastAsia="ＭＳ 明朝" w:hAnsi="Times New Roman" w:cs="Times New Roman"/>
          <w:szCs w:val="21"/>
        </w:rPr>
        <w:t>2</w:t>
      </w:r>
    </w:p>
    <w:p w14:paraId="44F3A818" w14:textId="6D2383AA" w:rsidR="000219E5" w:rsidRPr="002348AE" w:rsidRDefault="000219E5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Fig</w:t>
      </w:r>
      <w:del w:id="9" w:author="梅沢 侑実" w:date="2020-01-28T18:33:00Z">
        <w:r w:rsidRPr="002348AE" w:rsidDel="002348AE">
          <w:rPr>
            <w:rFonts w:ascii="Times New Roman" w:hAnsi="Times New Roman" w:cs="Times New Roman"/>
            <w:szCs w:val="21"/>
          </w:rPr>
          <w:delText>ure</w:delText>
        </w:r>
        <w:r w:rsidR="00C3660E" w:rsidRPr="002348AE" w:rsidDel="002348AE">
          <w:rPr>
            <w:rFonts w:ascii="Times New Roman" w:hAnsi="Times New Roman" w:cs="Times New Roman"/>
            <w:szCs w:val="21"/>
          </w:rPr>
          <w:delText xml:space="preserve"> </w:delText>
        </w:r>
      </w:del>
      <w:ins w:id="10" w:author="梅沢 侑実" w:date="2020-01-28T18:34:00Z">
        <w:r w:rsidR="002348AE">
          <w:rPr>
            <w:rFonts w:ascii="Times New Roman" w:hAnsi="Times New Roman" w:cs="Times New Roman"/>
            <w:szCs w:val="21"/>
          </w:rPr>
          <w:t xml:space="preserve">. </w:t>
        </w:r>
      </w:ins>
      <w:r w:rsidRPr="002348AE">
        <w:rPr>
          <w:rFonts w:ascii="Times New Roman" w:hAnsi="Times New Roman" w:cs="Times New Roman"/>
          <w:szCs w:val="21"/>
        </w:rPr>
        <w:t>3</w:t>
      </w:r>
    </w:p>
    <w:p w14:paraId="1AB74ED1" w14:textId="4A2BF4D7" w:rsidR="006A3D92" w:rsidRPr="002348AE" w:rsidRDefault="006A3D92" w:rsidP="006A3D92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Cs w:val="21"/>
        </w:rPr>
      </w:pPr>
      <w:r w:rsidRPr="002348AE">
        <w:rPr>
          <w:rFonts w:ascii="Times New Roman" w:hAnsi="Times New Roman" w:cs="Times New Roman"/>
          <w:szCs w:val="21"/>
        </w:rPr>
        <w:t>Supplementary Fig</w:t>
      </w:r>
      <w:del w:id="11" w:author="梅沢 侑実" w:date="2020-01-28T18:34:00Z">
        <w:r w:rsidRPr="002348AE" w:rsidDel="002348AE">
          <w:rPr>
            <w:rFonts w:ascii="Times New Roman" w:hAnsi="Times New Roman" w:cs="Times New Roman"/>
            <w:szCs w:val="21"/>
          </w:rPr>
          <w:delText xml:space="preserve">ure </w:delText>
        </w:r>
      </w:del>
      <w:ins w:id="12" w:author="梅沢 侑実" w:date="2020-01-28T18:34:00Z">
        <w:r w:rsidR="002348AE">
          <w:rPr>
            <w:rFonts w:ascii="Times New Roman" w:hAnsi="Times New Roman" w:cs="Times New Roman"/>
            <w:szCs w:val="21"/>
          </w:rPr>
          <w:t xml:space="preserve">. </w:t>
        </w:r>
      </w:ins>
      <w:r w:rsidRPr="002348AE">
        <w:rPr>
          <w:rFonts w:ascii="Times New Roman" w:hAnsi="Times New Roman" w:cs="Times New Roman"/>
          <w:szCs w:val="21"/>
        </w:rPr>
        <w:t>4</w:t>
      </w:r>
    </w:p>
    <w:p w14:paraId="387BB561" w14:textId="1D33FCC5" w:rsidR="00181B5C" w:rsidRPr="002348AE" w:rsidRDefault="00181B5C" w:rsidP="000219E5">
      <w:pPr>
        <w:pStyle w:val="ae"/>
        <w:widowControl/>
        <w:numPr>
          <w:ilvl w:val="0"/>
          <w:numId w:val="1"/>
        </w:numPr>
        <w:ind w:leftChars="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2348AE"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7CEA13D1" w14:textId="6B0F70A3" w:rsidR="00181B5C" w:rsidRPr="002348AE" w:rsidRDefault="00FF237F" w:rsidP="000463FB">
      <w:pPr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81B5C" w:rsidRPr="002348AE">
        <w:rPr>
          <w:rFonts w:ascii="Times New Roman" w:hAnsi="Times New Roman" w:cs="Times New Roman"/>
          <w:sz w:val="24"/>
          <w:szCs w:val="24"/>
        </w:rPr>
        <w:t>Table</w:t>
      </w:r>
      <w:ins w:id="13" w:author="梅沢 侑実" w:date="2020-01-28T18:36:00Z">
        <w:r w:rsidR="002348A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181B5C" w:rsidRPr="002348AE">
        <w:rPr>
          <w:rFonts w:ascii="Times New Roman" w:hAnsi="Times New Roman" w:cs="Times New Roman"/>
          <w:sz w:val="24"/>
          <w:szCs w:val="24"/>
        </w:rPr>
        <w:t>1</w:t>
      </w:r>
      <w:del w:id="14" w:author="梅沢 侑実" w:date="2020-01-28T18:58:00Z">
        <w:r w:rsidR="00181B5C"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="00181B5C" w:rsidRPr="002348AE">
        <w:rPr>
          <w:rFonts w:ascii="Times New Roman" w:hAnsi="Times New Roman" w:cs="Times New Roman"/>
          <w:sz w:val="24"/>
          <w:szCs w:val="24"/>
        </w:rPr>
        <w:t xml:space="preserve"> Information of</w:t>
      </w:r>
      <w:r w:rsidRPr="002348AE">
        <w:rPr>
          <w:rFonts w:ascii="Times New Roman" w:hAnsi="Times New Roman" w:cs="Times New Roman"/>
          <w:sz w:val="24"/>
          <w:szCs w:val="24"/>
        </w:rPr>
        <w:t xml:space="preserve"> </w:t>
      </w:r>
      <w:r w:rsidRPr="002348AE">
        <w:rPr>
          <w:rFonts w:ascii="Times New Roman" w:hAnsi="Times New Roman" w:cs="Times New Roman" w:hint="eastAsia"/>
          <w:sz w:val="24"/>
          <w:szCs w:val="24"/>
        </w:rPr>
        <w:t>t</w:t>
      </w:r>
      <w:r w:rsidRPr="002348AE">
        <w:rPr>
          <w:rFonts w:ascii="Times New Roman" w:hAnsi="Times New Roman" w:cs="Times New Roman"/>
          <w:sz w:val="24"/>
          <w:szCs w:val="24"/>
        </w:rPr>
        <w:t xml:space="preserve">he </w:t>
      </w:r>
      <w:r w:rsidRPr="002348AE">
        <w:rPr>
          <w:rFonts w:ascii="Times New Roman" w:hAnsi="Times New Roman" w:cs="Times New Roman"/>
          <w:sz w:val="24"/>
        </w:rPr>
        <w:t xml:space="preserve">intelligence quotient assessed using the </w:t>
      </w:r>
      <w:r w:rsidRPr="002348AE">
        <w:rPr>
          <w:rFonts w:ascii="Times New Roman" w:hAnsi="Times New Roman" w:cs="Times New Roman"/>
          <w:sz w:val="24"/>
          <w:szCs w:val="24"/>
        </w:rPr>
        <w:t>Wechsler Intelligence Scale for Children-Fourth Edition (</w:t>
      </w:r>
      <w:bookmarkStart w:id="15" w:name="OLE_LINK3"/>
      <w:r w:rsidRPr="002348AE">
        <w:rPr>
          <w:rFonts w:ascii="Times New Roman" w:hAnsi="Times New Roman" w:cs="Times New Roman"/>
          <w:sz w:val="24"/>
          <w:szCs w:val="24"/>
        </w:rPr>
        <w:t>WISC-IV</w:t>
      </w:r>
      <w:bookmarkEnd w:id="15"/>
      <w:r w:rsidRPr="002348AE">
        <w:rPr>
          <w:rFonts w:ascii="Times New Roman" w:hAnsi="Times New Roman" w:cs="Times New Roman"/>
          <w:sz w:val="24"/>
          <w:szCs w:val="24"/>
        </w:rPr>
        <w:t>)</w:t>
      </w:r>
      <w:r w:rsidR="00181B5C" w:rsidRPr="002348A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-21"/>
        <w:tblpPr w:leftFromText="142" w:rightFromText="142" w:vertAnchor="text" w:horzAnchor="margin" w:tblpY="80"/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080"/>
        <w:gridCol w:w="1080"/>
        <w:gridCol w:w="1080"/>
        <w:gridCol w:w="1080"/>
        <w:gridCol w:w="1080"/>
        <w:gridCol w:w="1080"/>
        <w:gridCol w:w="1080"/>
      </w:tblGrid>
      <w:tr w:rsidR="002348AE" w:rsidRPr="002348AE" w14:paraId="27792C34" w14:textId="77777777" w:rsidTr="00FF2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12" w:space="0" w:color="auto"/>
            </w:tcBorders>
          </w:tcPr>
          <w:p w14:paraId="3B072100" w14:textId="77777777" w:rsidR="00FF237F" w:rsidRPr="002348AE" w:rsidRDefault="00FF237F" w:rsidP="000463FB">
            <w:pPr>
              <w:tabs>
                <w:tab w:val="left" w:pos="12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B89E261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3BE73DD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2348AE">
              <w:rPr>
                <w:rFonts w:ascii="Arial" w:hAnsi="Arial" w:cs="Arial"/>
                <w:sz w:val="20"/>
                <w:szCs w:val="20"/>
              </w:rPr>
              <w:t>ge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C6FA9D9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Pr="002348AE">
              <w:rPr>
                <w:rFonts w:ascii="Arial" w:hAnsi="Arial" w:cs="Arial"/>
                <w:sz w:val="20"/>
                <w:szCs w:val="20"/>
              </w:rPr>
              <w:t>C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2D3A507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2348AE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C6EC40C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W</w:t>
            </w:r>
            <w:r w:rsidRPr="002348AE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063FDA4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2348AE">
              <w:rPr>
                <w:rFonts w:ascii="Arial" w:hAnsi="Arial" w:cs="Arial"/>
                <w:sz w:val="20"/>
                <w:szCs w:val="20"/>
              </w:rPr>
              <w:t>S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7064B07" w14:textId="77777777" w:rsidR="00FF237F" w:rsidRPr="002348AE" w:rsidRDefault="00FF237F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FIQ</w:t>
            </w:r>
          </w:p>
        </w:tc>
      </w:tr>
      <w:tr w:rsidR="002348AE" w:rsidRPr="002348AE" w14:paraId="0064BE11" w14:textId="77777777" w:rsidTr="00C3660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A18681" w14:textId="61189A2F" w:rsidR="00667968" w:rsidRPr="002348AE" w:rsidRDefault="00667968" w:rsidP="000463FB">
            <w:pPr>
              <w:spacing w:beforeLines="40" w:before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="00C3660E" w:rsidRPr="002348AE"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="00C3660E" w:rsidRPr="002348AE">
              <w:rPr>
                <w:rFonts w:ascii="Arial" w:hAnsi="Arial" w:cs="Arial"/>
                <w:sz w:val="20"/>
                <w:szCs w:val="20"/>
              </w:rPr>
              <w:t>bj</w:t>
            </w:r>
            <w:r w:rsidRPr="002348A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45B1E4DF" w14:textId="07DFF3B1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dxa"/>
          </w:tcPr>
          <w:p w14:paraId="54A608F7" w14:textId="1A73E29E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dxa"/>
          </w:tcPr>
          <w:p w14:paraId="00B2D04A" w14:textId="6AC98C08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348A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dxa"/>
          </w:tcPr>
          <w:p w14:paraId="66ED5137" w14:textId="1FDA1FCA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2348A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39519CE0" w14:textId="0768D0F8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2348A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0AFBFFEA" w14:textId="43E6C2DC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348A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dxa"/>
          </w:tcPr>
          <w:p w14:paraId="009572E0" w14:textId="347C5B28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348A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348AE" w:rsidRPr="002348AE" w14:paraId="7888A717" w14:textId="77777777" w:rsidTr="00FF237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</w:tcPr>
          <w:p w14:paraId="33DC389E" w14:textId="21C1E9D8" w:rsidR="00667968" w:rsidRPr="002348AE" w:rsidRDefault="00667968" w:rsidP="000463FB">
            <w:pPr>
              <w:spacing w:beforeLines="40" w:before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S</w:t>
            </w:r>
            <w:r w:rsidR="00C3660E" w:rsidRPr="002348AE">
              <w:rPr>
                <w:rFonts w:ascii="Arial" w:hAnsi="Arial" w:cs="Arial"/>
                <w:sz w:val="20"/>
                <w:szCs w:val="20"/>
              </w:rPr>
              <w:t>ubj</w:t>
            </w:r>
            <w:r w:rsidR="00174EBB" w:rsidRPr="002348A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274CB58" w14:textId="2734D4EB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75A9B70C" w14:textId="0FDC4F26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0AE03D86" w14:textId="3A898BDE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80" w:type="dxa"/>
          </w:tcPr>
          <w:p w14:paraId="57A50263" w14:textId="08C3C3AA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348AE" w:rsidDel="0013794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70597F75" w14:textId="09D711C1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2348AE" w:rsidDel="0013794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347B9022" w14:textId="58D51C8D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2348AE" w:rsidDel="001379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3554019" w14:textId="7AFBBEBB" w:rsidR="00667968" w:rsidRPr="002348AE" w:rsidRDefault="00667968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 w:rsidDel="0013794D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</w:tbl>
    <w:p w14:paraId="5AF562FC" w14:textId="77777777" w:rsidR="00074A7C" w:rsidRPr="002348AE" w:rsidRDefault="00074A7C" w:rsidP="000463FB">
      <w:pPr>
        <w:rPr>
          <w:rFonts w:ascii="Times New Roman" w:eastAsia="ＭＳ 明朝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Cs w:val="16"/>
        </w:rPr>
        <w:t>*: Age at the experiment day</w:t>
      </w:r>
    </w:p>
    <w:p w14:paraId="12E336B7" w14:textId="77777777" w:rsidR="00E15CC0" w:rsidRPr="002348AE" w:rsidRDefault="00181B5C" w:rsidP="000463FB">
      <w:pPr>
        <w:rPr>
          <w:rFonts w:ascii="Times New Roman" w:hAnsi="Times New Roman" w:cs="Times New Roman"/>
          <w:sz w:val="24"/>
        </w:rPr>
      </w:pPr>
      <w:r w:rsidRPr="002348AE">
        <w:rPr>
          <w:rFonts w:ascii="Times New Roman" w:hAnsi="Times New Roman" w:cs="Times New Roman"/>
          <w:sz w:val="24"/>
        </w:rPr>
        <w:t>Abbreviations: M, male; F, female;</w:t>
      </w:r>
      <w:r w:rsidR="00FF237F" w:rsidRPr="002348AE">
        <w:rPr>
          <w:rFonts w:ascii="Times New Roman" w:hAnsi="Times New Roman" w:cs="Times New Roman"/>
          <w:sz w:val="24"/>
          <w:szCs w:val="24"/>
        </w:rPr>
        <w:t xml:space="preserve"> VCI, verbal comprehension</w:t>
      </w:r>
      <w:r w:rsidR="00A943D5" w:rsidRPr="002348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43D5" w:rsidRPr="002348AE">
        <w:rPr>
          <w:rFonts w:ascii="Times New Roman" w:hAnsi="Times New Roman" w:cs="Times New Roman"/>
          <w:sz w:val="24"/>
          <w:szCs w:val="24"/>
        </w:rPr>
        <w:t>index</w:t>
      </w:r>
      <w:r w:rsidR="00FF237F" w:rsidRPr="002348AE">
        <w:rPr>
          <w:rFonts w:ascii="Times New Roman" w:hAnsi="Times New Roman" w:cs="Times New Roman"/>
          <w:sz w:val="24"/>
          <w:szCs w:val="24"/>
        </w:rPr>
        <w:t>; PRI, perceptual reasoning</w:t>
      </w:r>
      <w:r w:rsidR="00A943D5" w:rsidRPr="002348AE">
        <w:rPr>
          <w:rFonts w:ascii="Times New Roman" w:hAnsi="Times New Roman" w:cs="Times New Roman"/>
          <w:sz w:val="24"/>
          <w:szCs w:val="24"/>
        </w:rPr>
        <w:t xml:space="preserve"> index</w:t>
      </w:r>
      <w:r w:rsidR="00FF237F" w:rsidRPr="002348AE">
        <w:rPr>
          <w:rFonts w:ascii="Times New Roman" w:hAnsi="Times New Roman" w:cs="Times New Roman"/>
          <w:sz w:val="24"/>
          <w:szCs w:val="24"/>
        </w:rPr>
        <w:t>; WMI, working memory</w:t>
      </w:r>
      <w:r w:rsidR="00A943D5" w:rsidRPr="002348AE">
        <w:rPr>
          <w:rFonts w:ascii="Times New Roman" w:hAnsi="Times New Roman" w:cs="Times New Roman"/>
          <w:sz w:val="24"/>
          <w:szCs w:val="24"/>
        </w:rPr>
        <w:t xml:space="preserve"> index</w:t>
      </w:r>
      <w:r w:rsidR="00FF237F" w:rsidRPr="002348AE">
        <w:rPr>
          <w:rFonts w:ascii="Times New Roman" w:hAnsi="Times New Roman" w:cs="Times New Roman"/>
          <w:sz w:val="24"/>
          <w:szCs w:val="24"/>
        </w:rPr>
        <w:t>; PSI, processing speed</w:t>
      </w:r>
      <w:r w:rsidR="003269ED" w:rsidRPr="002348AE">
        <w:rPr>
          <w:rFonts w:ascii="Times New Roman" w:hAnsi="Times New Roman" w:cs="Times New Roman"/>
          <w:sz w:val="24"/>
          <w:szCs w:val="24"/>
        </w:rPr>
        <w:t xml:space="preserve"> index</w:t>
      </w:r>
      <w:r w:rsidR="00FF237F" w:rsidRPr="002348AE">
        <w:rPr>
          <w:rFonts w:ascii="Times New Roman" w:hAnsi="Times New Roman" w:cs="Times New Roman"/>
          <w:sz w:val="24"/>
          <w:szCs w:val="24"/>
        </w:rPr>
        <w:t>; FIQ,</w:t>
      </w:r>
      <w:r w:rsidR="00FF237F" w:rsidRPr="002348AE">
        <w:rPr>
          <w:rFonts w:ascii="Times New Roman" w:hAnsi="Times New Roman" w:cs="Times New Roman"/>
          <w:sz w:val="24"/>
        </w:rPr>
        <w:t xml:space="preserve"> full-scale intelligence quotient</w:t>
      </w:r>
      <w:r w:rsidR="00FF237F" w:rsidRPr="002348AE">
        <w:rPr>
          <w:rFonts w:ascii="Times New Roman" w:hAnsi="Times New Roman" w:cs="Times New Roman"/>
          <w:sz w:val="24"/>
          <w:szCs w:val="24"/>
        </w:rPr>
        <w:t>.</w:t>
      </w:r>
    </w:p>
    <w:p w14:paraId="31B6C3CD" w14:textId="105D9C97" w:rsidR="00FF237F" w:rsidRPr="002348AE" w:rsidRDefault="00FF237F" w:rsidP="000463FB">
      <w:pPr>
        <w:rPr>
          <w:rFonts w:ascii="Times New Roman" w:hAnsi="Times New Roman" w:cs="Times New Roman"/>
          <w:sz w:val="24"/>
        </w:rPr>
      </w:pPr>
    </w:p>
    <w:p w14:paraId="724D16E2" w14:textId="77777777" w:rsidR="000463FB" w:rsidRPr="002348AE" w:rsidRDefault="000463FB" w:rsidP="000463FB">
      <w:pPr>
        <w:rPr>
          <w:rFonts w:ascii="Times New Roman" w:hAnsi="Times New Roman" w:cs="Times New Roman"/>
          <w:sz w:val="24"/>
        </w:rPr>
      </w:pPr>
    </w:p>
    <w:tbl>
      <w:tblPr>
        <w:tblStyle w:val="1-21"/>
        <w:tblpPr w:leftFromText="142" w:rightFromText="142" w:vertAnchor="text" w:horzAnchor="margin" w:tblpXSpec="center" w:tblpY="1144"/>
        <w:tblW w:w="6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080"/>
        <w:gridCol w:w="1080"/>
        <w:gridCol w:w="1080"/>
        <w:gridCol w:w="1080"/>
        <w:gridCol w:w="1080"/>
      </w:tblGrid>
      <w:tr w:rsidR="002348AE" w:rsidRPr="002348AE" w14:paraId="4B441A28" w14:textId="77777777" w:rsidTr="00577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12" w:space="0" w:color="auto"/>
            </w:tcBorders>
          </w:tcPr>
          <w:p w14:paraId="369A8BA2" w14:textId="77777777" w:rsidR="00577EEA" w:rsidRPr="002348AE" w:rsidRDefault="00577EEA" w:rsidP="000463FB">
            <w:pPr>
              <w:tabs>
                <w:tab w:val="left" w:pos="123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1EB8696" w14:textId="77777777" w:rsidR="00577EEA" w:rsidRPr="002348AE" w:rsidRDefault="00577EEA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397264D" w14:textId="77777777" w:rsidR="00577EEA" w:rsidRPr="002348AE" w:rsidRDefault="00577EEA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2348AE">
              <w:rPr>
                <w:rFonts w:ascii="Arial" w:hAnsi="Arial" w:cs="Arial"/>
                <w:sz w:val="20"/>
                <w:szCs w:val="20"/>
              </w:rPr>
              <w:t>ge*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8A50A79" w14:textId="77777777" w:rsidR="00577EEA" w:rsidRPr="002348AE" w:rsidRDefault="00577EEA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VIQ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E8FAE21" w14:textId="77777777" w:rsidR="00577EEA" w:rsidRPr="002348AE" w:rsidRDefault="00577EEA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PIQ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91810AA" w14:textId="77777777" w:rsidR="00577EEA" w:rsidRPr="002348AE" w:rsidRDefault="00577EEA" w:rsidP="000463FB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FIQ</w:t>
            </w:r>
          </w:p>
        </w:tc>
      </w:tr>
      <w:tr w:rsidR="002348AE" w:rsidRPr="002348AE" w14:paraId="27BD303B" w14:textId="77777777" w:rsidTr="00577EEA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top w:val="single" w:sz="12" w:space="0" w:color="auto"/>
            </w:tcBorders>
          </w:tcPr>
          <w:p w14:paraId="0EAC468D" w14:textId="0B161CA8" w:rsidR="00577EEA" w:rsidRPr="002348AE" w:rsidRDefault="00577EEA" w:rsidP="00C3660E">
            <w:pPr>
              <w:spacing w:beforeLines="40" w:before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S</w:t>
            </w:r>
            <w:r w:rsidR="00C3660E" w:rsidRPr="002348AE">
              <w:rPr>
                <w:rFonts w:ascii="Arial" w:hAnsi="Arial" w:cs="Arial"/>
                <w:sz w:val="20"/>
                <w:szCs w:val="20"/>
              </w:rPr>
              <w:t>ubj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21B56C9" w14:textId="77777777" w:rsidR="00577EEA" w:rsidRPr="002348AE" w:rsidRDefault="00577EEA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DDCFC0A" w14:textId="77777777" w:rsidR="00577EEA" w:rsidRPr="002348AE" w:rsidRDefault="00577EEA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2348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1BDED1E" w14:textId="77777777" w:rsidR="00577EEA" w:rsidRPr="002348AE" w:rsidRDefault="00577EEA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E3E6E70" w14:textId="77777777" w:rsidR="00577EEA" w:rsidRPr="002348AE" w:rsidRDefault="00577EEA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C1FB706" w14:textId="77777777" w:rsidR="00577EEA" w:rsidRPr="002348AE" w:rsidRDefault="00577EEA" w:rsidP="000463FB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48A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14:paraId="4B826797" w14:textId="318CEDA2" w:rsidR="00FF237F" w:rsidRPr="002348AE" w:rsidRDefault="00FF237F" w:rsidP="000463FB">
      <w:pPr>
        <w:rPr>
          <w:rFonts w:ascii="Times New Roman" w:hAnsi="Times New Roman" w:cs="Times New Roman"/>
          <w:sz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t>Supplementary Table</w:t>
      </w:r>
      <w:ins w:id="16" w:author="梅沢 侑実" w:date="2020-01-28T18:36:00Z">
        <w:r w:rsidR="002348A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2348AE">
        <w:rPr>
          <w:rFonts w:ascii="Times New Roman" w:hAnsi="Times New Roman" w:cs="Times New Roman"/>
          <w:sz w:val="24"/>
          <w:szCs w:val="24"/>
        </w:rPr>
        <w:t>2</w:t>
      </w:r>
      <w:del w:id="17" w:author="梅沢 侑実" w:date="2020-01-28T18:58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  <w:szCs w:val="24"/>
        </w:rPr>
        <w:t xml:space="preserve"> Information of </w:t>
      </w:r>
      <w:r w:rsidRPr="002348AE">
        <w:rPr>
          <w:rFonts w:ascii="Times New Roman" w:hAnsi="Times New Roman" w:cs="Times New Roman" w:hint="eastAsia"/>
          <w:sz w:val="24"/>
          <w:szCs w:val="24"/>
        </w:rPr>
        <w:t>t</w:t>
      </w:r>
      <w:r w:rsidRPr="002348AE">
        <w:rPr>
          <w:rFonts w:ascii="Times New Roman" w:hAnsi="Times New Roman" w:cs="Times New Roman"/>
          <w:sz w:val="24"/>
          <w:szCs w:val="24"/>
        </w:rPr>
        <w:t xml:space="preserve">he </w:t>
      </w:r>
      <w:r w:rsidRPr="002348AE">
        <w:rPr>
          <w:rFonts w:ascii="Times New Roman" w:hAnsi="Times New Roman" w:cs="Times New Roman"/>
          <w:sz w:val="24"/>
        </w:rPr>
        <w:t xml:space="preserve">intelligence quotient assessed using the </w:t>
      </w:r>
      <w:r w:rsidRPr="002348AE">
        <w:rPr>
          <w:rFonts w:ascii="Times New Roman" w:hAnsi="Times New Roman" w:cs="Times New Roman"/>
          <w:sz w:val="24"/>
          <w:szCs w:val="24"/>
        </w:rPr>
        <w:t>Wechsler Intelligence Scale for Children-</w:t>
      </w:r>
      <w:r w:rsidR="003269ED" w:rsidRPr="002348AE">
        <w:rPr>
          <w:rFonts w:ascii="Times New Roman" w:hAnsi="Times New Roman" w:cs="Times New Roman"/>
          <w:sz w:val="24"/>
          <w:szCs w:val="24"/>
        </w:rPr>
        <w:t>T</w:t>
      </w:r>
      <w:r w:rsidR="00A943D5" w:rsidRPr="002348AE">
        <w:rPr>
          <w:rFonts w:ascii="Times New Roman" w:hAnsi="Times New Roman" w:cs="Times New Roman"/>
          <w:sz w:val="24"/>
          <w:szCs w:val="24"/>
        </w:rPr>
        <w:t>hird</w:t>
      </w:r>
      <w:r w:rsidRPr="002348AE">
        <w:rPr>
          <w:rFonts w:ascii="Times New Roman" w:hAnsi="Times New Roman" w:cs="Times New Roman"/>
          <w:sz w:val="24"/>
          <w:szCs w:val="24"/>
        </w:rPr>
        <w:t xml:space="preserve"> Edition (WISC-</w:t>
      </w:r>
      <w:r w:rsidR="00A943D5" w:rsidRPr="002348AE">
        <w:rPr>
          <w:rFonts w:ascii="Times New Roman" w:hAnsi="Times New Roman" w:cs="Times New Roman"/>
          <w:sz w:val="24"/>
          <w:szCs w:val="24"/>
        </w:rPr>
        <w:t>Ⅲ</w:t>
      </w:r>
      <w:r w:rsidRPr="002348AE">
        <w:rPr>
          <w:rFonts w:ascii="Times New Roman" w:hAnsi="Times New Roman" w:cs="Times New Roman"/>
          <w:sz w:val="24"/>
          <w:szCs w:val="24"/>
        </w:rPr>
        <w:t>).</w:t>
      </w:r>
    </w:p>
    <w:p w14:paraId="5F0836C1" w14:textId="77777777" w:rsidR="00074A7C" w:rsidRPr="002348AE" w:rsidRDefault="00074A7C" w:rsidP="000463FB">
      <w:pPr>
        <w:rPr>
          <w:rFonts w:ascii="Times New Roman" w:hAnsi="Times New Roman" w:cs="Times New Roman"/>
          <w:sz w:val="24"/>
        </w:rPr>
      </w:pPr>
    </w:p>
    <w:p w14:paraId="36DAEDBA" w14:textId="77777777" w:rsidR="00FF237F" w:rsidRPr="002348AE" w:rsidRDefault="00FF237F" w:rsidP="000463FB">
      <w:pPr>
        <w:rPr>
          <w:rFonts w:ascii="Times New Roman" w:hAnsi="Times New Roman" w:cs="Times New Roman"/>
          <w:sz w:val="24"/>
        </w:rPr>
      </w:pPr>
      <w:r w:rsidRPr="002348AE">
        <w:rPr>
          <w:rFonts w:ascii="Times New Roman" w:hAnsi="Times New Roman" w:cs="Times New Roman"/>
          <w:sz w:val="24"/>
        </w:rPr>
        <w:t>Abbreviations: VIQ, verbal intelligence quotient; PIQ, performance intelligence quotient; FIQ, full-scale intelligence quotient.</w:t>
      </w:r>
    </w:p>
    <w:p w14:paraId="07DECB5F" w14:textId="77777777" w:rsidR="00074A7C" w:rsidRPr="002348AE" w:rsidRDefault="00074A7C" w:rsidP="000463FB">
      <w:pPr>
        <w:rPr>
          <w:rFonts w:ascii="Times New Roman" w:hAnsi="Times New Roman" w:cs="Times New Roman"/>
          <w:sz w:val="24"/>
        </w:rPr>
      </w:pPr>
    </w:p>
    <w:p w14:paraId="092CA3FA" w14:textId="3C10ABDF" w:rsidR="00BA748F" w:rsidRPr="002348AE" w:rsidRDefault="00BA748F" w:rsidP="000463FB">
      <w:pPr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t>The WISC-IV is a</w:t>
      </w:r>
      <w:r w:rsidR="00396A19" w:rsidRPr="002348AE">
        <w:rPr>
          <w:rFonts w:ascii="Times New Roman" w:hAnsi="Times New Roman" w:cs="Times New Roman"/>
          <w:sz w:val="24"/>
          <w:szCs w:val="24"/>
        </w:rPr>
        <w:t>n</w:t>
      </w:r>
      <w:r w:rsidRPr="002348AE">
        <w:rPr>
          <w:rFonts w:ascii="Times New Roman" w:hAnsi="Times New Roman" w:cs="Times New Roman"/>
          <w:sz w:val="24"/>
          <w:szCs w:val="24"/>
        </w:rPr>
        <w:t xml:space="preserve"> assessment tool of </w:t>
      </w:r>
      <w:r w:rsidR="00396A19" w:rsidRPr="002348AE">
        <w:rPr>
          <w:rFonts w:ascii="Times New Roman" w:hAnsi="Times New Roman" w:cs="Times New Roman"/>
          <w:sz w:val="24"/>
          <w:szCs w:val="24"/>
        </w:rPr>
        <w:t>Intelligence Quotients (IQs)</w:t>
      </w:r>
      <w:r w:rsidRPr="002348AE">
        <w:rPr>
          <w:rFonts w:ascii="Times New Roman" w:hAnsi="Times New Roman" w:cs="Times New Roman"/>
          <w:sz w:val="24"/>
          <w:szCs w:val="24"/>
        </w:rPr>
        <w:t xml:space="preserve"> </w:t>
      </w:r>
      <w:r w:rsidR="00396A19" w:rsidRPr="002348AE">
        <w:rPr>
          <w:rFonts w:ascii="Times New Roman" w:hAnsi="Times New Roman" w:cs="Times New Roman"/>
          <w:sz w:val="24"/>
          <w:szCs w:val="24"/>
        </w:rPr>
        <w:t xml:space="preserve">of persons </w:t>
      </w:r>
      <w:r w:rsidRPr="002348AE">
        <w:rPr>
          <w:rFonts w:ascii="Times New Roman" w:hAnsi="Times New Roman" w:cs="Times New Roman"/>
          <w:sz w:val="24"/>
          <w:szCs w:val="24"/>
        </w:rPr>
        <w:t xml:space="preserve">under 15 years old. It was used to evaluate </w:t>
      </w:r>
      <w:r w:rsidR="00577EEA" w:rsidRPr="002348AE">
        <w:rPr>
          <w:rFonts w:ascii="Times New Roman" w:hAnsi="Times New Roman" w:cs="Times New Roman"/>
          <w:sz w:val="24"/>
          <w:szCs w:val="24"/>
        </w:rPr>
        <w:t>o</w:t>
      </w:r>
      <w:r w:rsidR="00174EBB" w:rsidRPr="002348AE">
        <w:rPr>
          <w:rFonts w:ascii="Times New Roman" w:hAnsi="Times New Roman" w:cs="Times New Roman"/>
          <w:sz w:val="24"/>
          <w:szCs w:val="24"/>
        </w:rPr>
        <w:t>ne</w:t>
      </w:r>
      <w:r w:rsidRPr="002348AE">
        <w:rPr>
          <w:rFonts w:ascii="Times New Roman" w:hAnsi="Times New Roman" w:cs="Times New Roman"/>
          <w:sz w:val="24"/>
          <w:szCs w:val="24"/>
        </w:rPr>
        <w:t xml:space="preserve"> 15-year-old participants</w:t>
      </w:r>
      <w:r w:rsidRPr="002348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8AE">
        <w:rPr>
          <w:rFonts w:ascii="Times New Roman" w:hAnsi="Times New Roman" w:cs="Times New Roman"/>
          <w:sz w:val="24"/>
          <w:szCs w:val="24"/>
        </w:rPr>
        <w:t>and o</w:t>
      </w:r>
      <w:r w:rsidR="00174EBB" w:rsidRPr="002348AE">
        <w:rPr>
          <w:rFonts w:ascii="Times New Roman" w:hAnsi="Times New Roman" w:cs="Times New Roman"/>
          <w:sz w:val="24"/>
          <w:szCs w:val="24"/>
        </w:rPr>
        <w:t>ne</w:t>
      </w:r>
      <w:r w:rsidRPr="002348AE">
        <w:rPr>
          <w:rFonts w:ascii="Times New Roman" w:hAnsi="Times New Roman" w:cs="Times New Roman"/>
          <w:sz w:val="24"/>
          <w:szCs w:val="24"/>
        </w:rPr>
        <w:t xml:space="preserve"> 17-year-old participant who </w:t>
      </w:r>
      <w:r w:rsidR="00396A19" w:rsidRPr="002348AE">
        <w:rPr>
          <w:rFonts w:ascii="Times New Roman" w:hAnsi="Times New Roman" w:cs="Times New Roman"/>
          <w:sz w:val="24"/>
          <w:szCs w:val="24"/>
        </w:rPr>
        <w:t xml:space="preserve">were </w:t>
      </w:r>
      <w:r w:rsidRPr="002348AE">
        <w:rPr>
          <w:rFonts w:ascii="Times New Roman" w:hAnsi="Times New Roman" w:cs="Times New Roman"/>
          <w:sz w:val="24"/>
          <w:szCs w:val="24"/>
        </w:rPr>
        <w:t xml:space="preserve">assessed IQs seven years and three years ago, respectively. </w:t>
      </w:r>
      <w:r w:rsidR="00396A19" w:rsidRPr="002348AE">
        <w:rPr>
          <w:rFonts w:ascii="Times New Roman" w:hAnsi="Times New Roman" w:cs="Times New Roman"/>
          <w:sz w:val="24"/>
          <w:szCs w:val="24"/>
        </w:rPr>
        <w:t>In addition, the WISC-Ⅲ (previous version of WISC- IV) was used for evaluation of one 15-year-old participant. All participants had FIQ above 7</w:t>
      </w:r>
      <w:r w:rsidR="00396A19" w:rsidRPr="002348AE">
        <w:rPr>
          <w:rFonts w:ascii="Times New Roman" w:hAnsi="Times New Roman" w:cs="Times New Roman" w:hint="eastAsia"/>
          <w:sz w:val="24"/>
          <w:szCs w:val="24"/>
        </w:rPr>
        <w:t>5</w:t>
      </w:r>
      <w:r w:rsidR="00396A19" w:rsidRPr="002348AE">
        <w:rPr>
          <w:rFonts w:ascii="Times New Roman" w:hAnsi="Times New Roman" w:cs="Times New Roman"/>
          <w:sz w:val="24"/>
          <w:szCs w:val="24"/>
        </w:rPr>
        <w:t>.</w:t>
      </w:r>
    </w:p>
    <w:p w14:paraId="3FBA0DAE" w14:textId="429BCE48" w:rsidR="004A6D53" w:rsidRPr="002348AE" w:rsidRDefault="004A6D53" w:rsidP="000463FB">
      <w:pPr>
        <w:rPr>
          <w:rFonts w:ascii="Times New Roman" w:hAnsi="Times New Roman" w:cs="Times New Roman"/>
          <w:sz w:val="24"/>
          <w:szCs w:val="24"/>
        </w:rPr>
      </w:pPr>
    </w:p>
    <w:p w14:paraId="39D5CC96" w14:textId="77777777" w:rsidR="009D20C9" w:rsidRPr="002348AE" w:rsidRDefault="004A6D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f"/>
        <w:tblpPr w:leftFromText="142" w:rightFromText="142" w:vertAnchor="text" w:horzAnchor="margin" w:tblpY="564"/>
        <w:tblW w:w="8500" w:type="dxa"/>
        <w:tblLook w:val="04A0" w:firstRow="1" w:lastRow="0" w:firstColumn="1" w:lastColumn="0" w:noHBand="0" w:noVBand="1"/>
      </w:tblPr>
      <w:tblGrid>
        <w:gridCol w:w="850"/>
        <w:gridCol w:w="561"/>
        <w:gridCol w:w="636"/>
        <w:gridCol w:w="599"/>
        <w:gridCol w:w="611"/>
        <w:gridCol w:w="1028"/>
        <w:gridCol w:w="1097"/>
        <w:gridCol w:w="3118"/>
      </w:tblGrid>
      <w:tr w:rsidR="002348AE" w:rsidRPr="002348AE" w14:paraId="5A7FD495" w14:textId="05BB7C1B" w:rsidTr="002139A2">
        <w:tc>
          <w:tcPr>
            <w:tcW w:w="850" w:type="dxa"/>
            <w:vAlign w:val="center"/>
          </w:tcPr>
          <w:p w14:paraId="5A1660D2" w14:textId="59470A91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D</w:t>
            </w:r>
          </w:p>
        </w:tc>
        <w:tc>
          <w:tcPr>
            <w:tcW w:w="561" w:type="dxa"/>
            <w:vAlign w:val="center"/>
          </w:tcPr>
          <w:p w14:paraId="278D3953" w14:textId="60035007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636" w:type="dxa"/>
            <w:vAlign w:val="center"/>
          </w:tcPr>
          <w:p w14:paraId="6FDCE13E" w14:textId="755B6061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599" w:type="dxa"/>
            <w:vAlign w:val="center"/>
          </w:tcPr>
          <w:p w14:paraId="07B9FB4B" w14:textId="547E6ADA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LQ</w:t>
            </w:r>
          </w:p>
        </w:tc>
        <w:tc>
          <w:tcPr>
            <w:tcW w:w="611" w:type="dxa"/>
            <w:vAlign w:val="center"/>
          </w:tcPr>
          <w:p w14:paraId="04EA11CA" w14:textId="59450199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AQ</w:t>
            </w:r>
          </w:p>
        </w:tc>
        <w:tc>
          <w:tcPr>
            <w:tcW w:w="1028" w:type="dxa"/>
            <w:vAlign w:val="center"/>
          </w:tcPr>
          <w:p w14:paraId="22B925F0" w14:textId="737C1FA5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GABA+ conc (M1)</w:t>
            </w:r>
          </w:p>
        </w:tc>
        <w:tc>
          <w:tcPr>
            <w:tcW w:w="1097" w:type="dxa"/>
            <w:vAlign w:val="center"/>
          </w:tcPr>
          <w:p w14:paraId="33F11A77" w14:textId="00CE90CC" w:rsidR="009D20C9" w:rsidRPr="002348AE" w:rsidRDefault="009D20C9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GABA+ conc (SMA)</w:t>
            </w:r>
          </w:p>
        </w:tc>
        <w:tc>
          <w:tcPr>
            <w:tcW w:w="3118" w:type="dxa"/>
            <w:vAlign w:val="center"/>
          </w:tcPr>
          <w:p w14:paraId="0494CC6A" w14:textId="7772D0E8" w:rsidR="009D20C9" w:rsidRPr="002348AE" w:rsidRDefault="00E51518" w:rsidP="002139A2">
            <w:pPr>
              <w:widowControl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348AE">
              <w:rPr>
                <w:rFonts w:asciiTheme="majorHAnsi" w:hAnsiTheme="majorHAnsi" w:cstheme="majorHAnsi" w:hint="eastAsia"/>
                <w:sz w:val="20"/>
                <w:szCs w:val="20"/>
              </w:rPr>
              <w:t>M</w:t>
            </w:r>
            <w:r w:rsidRPr="002348AE">
              <w:rPr>
                <w:rFonts w:asciiTheme="majorHAnsi" w:hAnsiTheme="majorHAnsi" w:cstheme="majorHAnsi"/>
                <w:sz w:val="20"/>
                <w:szCs w:val="20"/>
              </w:rPr>
              <w:t>edications</w:t>
            </w:r>
          </w:p>
        </w:tc>
      </w:tr>
      <w:tr w:rsidR="002348AE" w:rsidRPr="002348AE" w14:paraId="43247716" w14:textId="5B729F40" w:rsidTr="002139A2">
        <w:tc>
          <w:tcPr>
            <w:tcW w:w="850" w:type="dxa"/>
          </w:tcPr>
          <w:p w14:paraId="750B3AE2" w14:textId="2C5D03BD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4ADED960" w14:textId="7979D508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624619A8" w14:textId="41A8511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599" w:type="dxa"/>
          </w:tcPr>
          <w:p w14:paraId="36531D72" w14:textId="298A0B3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2D9D68F8" w14:textId="78E4EC5F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028" w:type="dxa"/>
          </w:tcPr>
          <w:p w14:paraId="0AD0C1AC" w14:textId="0415385D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11</w:t>
            </w:r>
          </w:p>
        </w:tc>
        <w:tc>
          <w:tcPr>
            <w:tcW w:w="1097" w:type="dxa"/>
          </w:tcPr>
          <w:p w14:paraId="05A29338" w14:textId="7E22FB0D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50</w:t>
            </w:r>
          </w:p>
        </w:tc>
        <w:tc>
          <w:tcPr>
            <w:tcW w:w="3118" w:type="dxa"/>
            <w:vAlign w:val="center"/>
          </w:tcPr>
          <w:p w14:paraId="5754428D" w14:textId="137AAA13" w:rsidR="00E51518" w:rsidRPr="002348AE" w:rsidRDefault="00E51518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40FC12FB" w14:textId="5689EF11" w:rsidTr="002139A2">
        <w:tc>
          <w:tcPr>
            <w:tcW w:w="850" w:type="dxa"/>
          </w:tcPr>
          <w:p w14:paraId="68F94D6C" w14:textId="6598FA4E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561" w:type="dxa"/>
          </w:tcPr>
          <w:p w14:paraId="3F1C1E8C" w14:textId="51EE7B15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34CCB36E" w14:textId="1896235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99" w:type="dxa"/>
          </w:tcPr>
          <w:p w14:paraId="2C0C633F" w14:textId="69D754F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6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611" w:type="dxa"/>
          </w:tcPr>
          <w:p w14:paraId="72482B05" w14:textId="7FB50465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028" w:type="dxa"/>
          </w:tcPr>
          <w:p w14:paraId="55A7556D" w14:textId="6197A5D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38</w:t>
            </w:r>
          </w:p>
        </w:tc>
        <w:tc>
          <w:tcPr>
            <w:tcW w:w="1097" w:type="dxa"/>
          </w:tcPr>
          <w:p w14:paraId="0F85251F" w14:textId="5B052022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51</w:t>
            </w:r>
          </w:p>
        </w:tc>
        <w:tc>
          <w:tcPr>
            <w:tcW w:w="3118" w:type="dxa"/>
            <w:vAlign w:val="center"/>
          </w:tcPr>
          <w:p w14:paraId="04A542D6" w14:textId="0F574627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 xml:space="preserve">Atomoxetine </w:t>
            </w:r>
            <w:r w:rsidR="002139A2" w:rsidRPr="002348AE">
              <w:rPr>
                <w:rFonts w:asciiTheme="majorHAnsi" w:hAnsiTheme="majorHAnsi" w:cstheme="majorHAnsi"/>
                <w:sz w:val="16"/>
                <w:szCs w:val="16"/>
              </w:rPr>
              <w:t>h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ydrochloride</w:t>
            </w:r>
          </w:p>
        </w:tc>
      </w:tr>
      <w:tr w:rsidR="002348AE" w:rsidRPr="002348AE" w14:paraId="510E297B" w14:textId="5301AF2F" w:rsidTr="002139A2">
        <w:tc>
          <w:tcPr>
            <w:tcW w:w="850" w:type="dxa"/>
          </w:tcPr>
          <w:p w14:paraId="21710752" w14:textId="34416198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561" w:type="dxa"/>
          </w:tcPr>
          <w:p w14:paraId="083289FE" w14:textId="44F4B31D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15E48767" w14:textId="26E8B978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599" w:type="dxa"/>
          </w:tcPr>
          <w:p w14:paraId="7B2B41BF" w14:textId="2F37160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-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3</w:t>
            </w:r>
          </w:p>
        </w:tc>
        <w:tc>
          <w:tcPr>
            <w:tcW w:w="611" w:type="dxa"/>
          </w:tcPr>
          <w:p w14:paraId="45863998" w14:textId="06E0C86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028" w:type="dxa"/>
          </w:tcPr>
          <w:p w14:paraId="495C43C6" w14:textId="6B2DC661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05</w:t>
            </w:r>
          </w:p>
        </w:tc>
        <w:tc>
          <w:tcPr>
            <w:tcW w:w="1097" w:type="dxa"/>
          </w:tcPr>
          <w:p w14:paraId="73A0EEAC" w14:textId="41BDA9E2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38</w:t>
            </w:r>
          </w:p>
        </w:tc>
        <w:tc>
          <w:tcPr>
            <w:tcW w:w="3118" w:type="dxa"/>
            <w:vAlign w:val="center"/>
          </w:tcPr>
          <w:p w14:paraId="02AA74B2" w14:textId="0AE8B307" w:rsidR="009D20C9" w:rsidRPr="002348AE" w:rsidRDefault="00E51518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2D73043F" w14:textId="604B833D" w:rsidTr="002139A2">
        <w:tc>
          <w:tcPr>
            <w:tcW w:w="850" w:type="dxa"/>
          </w:tcPr>
          <w:p w14:paraId="275A341E" w14:textId="586A53C5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561" w:type="dxa"/>
          </w:tcPr>
          <w:p w14:paraId="4A8E33F8" w14:textId="7A883B3E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4C6C9F76" w14:textId="67F612C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599" w:type="dxa"/>
          </w:tcPr>
          <w:p w14:paraId="7E2E610F" w14:textId="3DC38CA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6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611" w:type="dxa"/>
          </w:tcPr>
          <w:p w14:paraId="544E6B91" w14:textId="2BB97F8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028" w:type="dxa"/>
          </w:tcPr>
          <w:p w14:paraId="5F8181E6" w14:textId="61B2F5F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329</w:t>
            </w:r>
          </w:p>
        </w:tc>
        <w:tc>
          <w:tcPr>
            <w:tcW w:w="1097" w:type="dxa"/>
          </w:tcPr>
          <w:p w14:paraId="066147CC" w14:textId="142D13B5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84</w:t>
            </w:r>
          </w:p>
        </w:tc>
        <w:tc>
          <w:tcPr>
            <w:tcW w:w="3118" w:type="dxa"/>
            <w:vAlign w:val="center"/>
          </w:tcPr>
          <w:p w14:paraId="4BF6AC4E" w14:textId="16FBFBE7" w:rsidR="00E51518" w:rsidRPr="002348AE" w:rsidRDefault="00E51518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0D7D7FBE" w14:textId="513D0174" w:rsidTr="002139A2">
        <w:tc>
          <w:tcPr>
            <w:tcW w:w="850" w:type="dxa"/>
          </w:tcPr>
          <w:p w14:paraId="3076ADCB" w14:textId="3BB62690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561" w:type="dxa"/>
          </w:tcPr>
          <w:p w14:paraId="53F61478" w14:textId="5755C650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227C23A0" w14:textId="0B55E879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599" w:type="dxa"/>
          </w:tcPr>
          <w:p w14:paraId="0F6F7769" w14:textId="05F14061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8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611" w:type="dxa"/>
          </w:tcPr>
          <w:p w14:paraId="4244B928" w14:textId="5DC25BCD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028" w:type="dxa"/>
          </w:tcPr>
          <w:p w14:paraId="61800E58" w14:textId="09144F70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669</w:t>
            </w:r>
          </w:p>
        </w:tc>
        <w:tc>
          <w:tcPr>
            <w:tcW w:w="1097" w:type="dxa"/>
          </w:tcPr>
          <w:p w14:paraId="08B32582" w14:textId="70956231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043</w:t>
            </w:r>
          </w:p>
        </w:tc>
        <w:tc>
          <w:tcPr>
            <w:tcW w:w="3118" w:type="dxa"/>
            <w:vAlign w:val="center"/>
          </w:tcPr>
          <w:p w14:paraId="2C6DA62B" w14:textId="3DFAFEBE" w:rsidR="009D20C9" w:rsidRPr="002348AE" w:rsidRDefault="00E51518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7DBD10C3" w14:textId="058C9019" w:rsidTr="002139A2">
        <w:tc>
          <w:tcPr>
            <w:tcW w:w="850" w:type="dxa"/>
          </w:tcPr>
          <w:p w14:paraId="229A4888" w14:textId="7A04B89C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561" w:type="dxa"/>
          </w:tcPr>
          <w:p w14:paraId="13DD5F34" w14:textId="10A5D098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2E9A008B" w14:textId="72624BBD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599" w:type="dxa"/>
          </w:tcPr>
          <w:p w14:paraId="6513A63E" w14:textId="04921650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8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3DDD78E2" w14:textId="766911C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028" w:type="dxa"/>
          </w:tcPr>
          <w:p w14:paraId="74734034" w14:textId="68A55360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65</w:t>
            </w:r>
          </w:p>
        </w:tc>
        <w:tc>
          <w:tcPr>
            <w:tcW w:w="1097" w:type="dxa"/>
          </w:tcPr>
          <w:p w14:paraId="0472FD63" w14:textId="11293D9B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086</w:t>
            </w:r>
          </w:p>
        </w:tc>
        <w:tc>
          <w:tcPr>
            <w:tcW w:w="3118" w:type="dxa"/>
            <w:vAlign w:val="center"/>
          </w:tcPr>
          <w:p w14:paraId="7C80C5B4" w14:textId="65B0B427" w:rsidR="009D20C9" w:rsidRPr="002348AE" w:rsidRDefault="00E51518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094923CF" w14:textId="732D7430" w:rsidTr="002139A2">
        <w:tc>
          <w:tcPr>
            <w:tcW w:w="850" w:type="dxa"/>
          </w:tcPr>
          <w:p w14:paraId="59390658" w14:textId="63A0CF1D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561" w:type="dxa"/>
          </w:tcPr>
          <w:p w14:paraId="7BB54165" w14:textId="44400F6A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739AC151" w14:textId="6C81CFBA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99" w:type="dxa"/>
          </w:tcPr>
          <w:p w14:paraId="12F7238F" w14:textId="78A9301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6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2E1BE46A" w14:textId="241B3D14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028" w:type="dxa"/>
          </w:tcPr>
          <w:p w14:paraId="7F168A93" w14:textId="70AEF3A0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97</w:t>
            </w:r>
          </w:p>
        </w:tc>
        <w:tc>
          <w:tcPr>
            <w:tcW w:w="1097" w:type="dxa"/>
          </w:tcPr>
          <w:p w14:paraId="1ECF21F7" w14:textId="22640EA2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459</w:t>
            </w:r>
          </w:p>
        </w:tc>
        <w:tc>
          <w:tcPr>
            <w:tcW w:w="3118" w:type="dxa"/>
            <w:vAlign w:val="center"/>
          </w:tcPr>
          <w:p w14:paraId="31CF418F" w14:textId="1176C4E3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547F1360" w14:textId="7712E8FB" w:rsidTr="002139A2">
        <w:tc>
          <w:tcPr>
            <w:tcW w:w="850" w:type="dxa"/>
          </w:tcPr>
          <w:p w14:paraId="23E4778E" w14:textId="026654C7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561" w:type="dxa"/>
          </w:tcPr>
          <w:p w14:paraId="0ECB47E6" w14:textId="689C3830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2791F6B5" w14:textId="7EB75778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599" w:type="dxa"/>
          </w:tcPr>
          <w:p w14:paraId="25B2416B" w14:textId="7493FD08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7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611" w:type="dxa"/>
          </w:tcPr>
          <w:p w14:paraId="42845A2C" w14:textId="40AB8C0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028" w:type="dxa"/>
          </w:tcPr>
          <w:p w14:paraId="6A841B94" w14:textId="6AC0089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337</w:t>
            </w:r>
          </w:p>
        </w:tc>
        <w:tc>
          <w:tcPr>
            <w:tcW w:w="1097" w:type="dxa"/>
          </w:tcPr>
          <w:p w14:paraId="6922F58C" w14:textId="02690CA1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060</w:t>
            </w:r>
          </w:p>
        </w:tc>
        <w:tc>
          <w:tcPr>
            <w:tcW w:w="3118" w:type="dxa"/>
            <w:vAlign w:val="center"/>
          </w:tcPr>
          <w:p w14:paraId="2B80E3D0" w14:textId="0CE89C3C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</w:t>
            </w:r>
            <w:r w:rsidR="00611CCB" w:rsidRPr="002348AE">
              <w:rPr>
                <w:rFonts w:asciiTheme="majorHAnsi" w:hAnsiTheme="majorHAnsi" w:cstheme="majorHAnsi"/>
                <w:sz w:val="16"/>
                <w:szCs w:val="16"/>
              </w:rPr>
              <w:t>/A</w:t>
            </w:r>
          </w:p>
        </w:tc>
      </w:tr>
      <w:tr w:rsidR="002348AE" w:rsidRPr="002348AE" w14:paraId="70C39AE5" w14:textId="0AB07B82" w:rsidTr="002139A2">
        <w:tc>
          <w:tcPr>
            <w:tcW w:w="850" w:type="dxa"/>
          </w:tcPr>
          <w:p w14:paraId="2A173AA5" w14:textId="016994A7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561" w:type="dxa"/>
          </w:tcPr>
          <w:p w14:paraId="58318D94" w14:textId="4C246BBE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36" w:type="dxa"/>
          </w:tcPr>
          <w:p w14:paraId="0011451B" w14:textId="50CE8294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599" w:type="dxa"/>
          </w:tcPr>
          <w:p w14:paraId="3194C439" w14:textId="3D48F94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33388704" w14:textId="77BC8DE2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028" w:type="dxa"/>
          </w:tcPr>
          <w:p w14:paraId="1AA0706F" w14:textId="04B73491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08</w:t>
            </w:r>
          </w:p>
        </w:tc>
        <w:tc>
          <w:tcPr>
            <w:tcW w:w="1097" w:type="dxa"/>
          </w:tcPr>
          <w:p w14:paraId="18060CD9" w14:textId="36DBBBA9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78</w:t>
            </w:r>
          </w:p>
        </w:tc>
        <w:tc>
          <w:tcPr>
            <w:tcW w:w="3118" w:type="dxa"/>
            <w:vAlign w:val="center"/>
          </w:tcPr>
          <w:p w14:paraId="2F7ECEA5" w14:textId="4FD0C2D3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7DD58F70" w14:textId="2ECA4E0F" w:rsidTr="00BD36D7">
        <w:tc>
          <w:tcPr>
            <w:tcW w:w="850" w:type="dxa"/>
            <w:vAlign w:val="center"/>
          </w:tcPr>
          <w:p w14:paraId="55C9D55B" w14:textId="5E160931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561" w:type="dxa"/>
            <w:vAlign w:val="center"/>
          </w:tcPr>
          <w:p w14:paraId="3B0AF2F4" w14:textId="1DBFA844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  <w:vAlign w:val="center"/>
          </w:tcPr>
          <w:p w14:paraId="2E174DE3" w14:textId="5776C012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599" w:type="dxa"/>
            <w:vAlign w:val="center"/>
          </w:tcPr>
          <w:p w14:paraId="4F13CFBC" w14:textId="314B45D5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8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611" w:type="dxa"/>
            <w:vAlign w:val="center"/>
          </w:tcPr>
          <w:p w14:paraId="46154A12" w14:textId="5B872DE0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028" w:type="dxa"/>
            <w:vAlign w:val="center"/>
          </w:tcPr>
          <w:p w14:paraId="39C76829" w14:textId="77F7B61A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34</w:t>
            </w:r>
          </w:p>
        </w:tc>
        <w:tc>
          <w:tcPr>
            <w:tcW w:w="1097" w:type="dxa"/>
            <w:vAlign w:val="center"/>
          </w:tcPr>
          <w:p w14:paraId="31F3BBA5" w14:textId="64789576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570</w:t>
            </w:r>
          </w:p>
        </w:tc>
        <w:tc>
          <w:tcPr>
            <w:tcW w:w="3118" w:type="dxa"/>
            <w:vAlign w:val="center"/>
          </w:tcPr>
          <w:p w14:paraId="650D0387" w14:textId="77777777" w:rsidR="00D12735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ethylphenidate hydrochloride,</w:t>
            </w:r>
          </w:p>
          <w:p w14:paraId="22215F2E" w14:textId="7EFDF786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odafinil</w:t>
            </w:r>
          </w:p>
        </w:tc>
      </w:tr>
      <w:tr w:rsidR="002348AE" w:rsidRPr="002348AE" w14:paraId="1DB9BFE7" w14:textId="754D375B" w:rsidTr="002139A2">
        <w:tc>
          <w:tcPr>
            <w:tcW w:w="850" w:type="dxa"/>
          </w:tcPr>
          <w:p w14:paraId="04ECBCCB" w14:textId="12EA6965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561" w:type="dxa"/>
          </w:tcPr>
          <w:p w14:paraId="09136A07" w14:textId="5CA70AE6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48D73D73" w14:textId="55BF9FD5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599" w:type="dxa"/>
          </w:tcPr>
          <w:p w14:paraId="045D3362" w14:textId="5CB00168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5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611" w:type="dxa"/>
          </w:tcPr>
          <w:p w14:paraId="0688D879" w14:textId="1D9947DA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028" w:type="dxa"/>
          </w:tcPr>
          <w:p w14:paraId="4AE55154" w14:textId="41EBBC4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380</w:t>
            </w:r>
          </w:p>
        </w:tc>
        <w:tc>
          <w:tcPr>
            <w:tcW w:w="1097" w:type="dxa"/>
          </w:tcPr>
          <w:p w14:paraId="5A6DE645" w14:textId="5C27B760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333</w:t>
            </w:r>
          </w:p>
        </w:tc>
        <w:tc>
          <w:tcPr>
            <w:tcW w:w="3118" w:type="dxa"/>
            <w:vAlign w:val="center"/>
          </w:tcPr>
          <w:p w14:paraId="2E51A17C" w14:textId="323FAF5D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2EB4584F" w14:textId="0CACDC9B" w:rsidTr="002139A2">
        <w:tc>
          <w:tcPr>
            <w:tcW w:w="850" w:type="dxa"/>
          </w:tcPr>
          <w:p w14:paraId="29F40223" w14:textId="21C4EA67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561" w:type="dxa"/>
          </w:tcPr>
          <w:p w14:paraId="1102C632" w14:textId="28163BA2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36" w:type="dxa"/>
          </w:tcPr>
          <w:p w14:paraId="327A1899" w14:textId="0EBAFA83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599" w:type="dxa"/>
          </w:tcPr>
          <w:p w14:paraId="110E7469" w14:textId="0F0E6FE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729496EA" w14:textId="15BE4425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028" w:type="dxa"/>
          </w:tcPr>
          <w:p w14:paraId="496E86BE" w14:textId="3CC16D3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06</w:t>
            </w:r>
          </w:p>
        </w:tc>
        <w:tc>
          <w:tcPr>
            <w:tcW w:w="1097" w:type="dxa"/>
          </w:tcPr>
          <w:p w14:paraId="30340B0E" w14:textId="5F82F3D1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80</w:t>
            </w:r>
          </w:p>
        </w:tc>
        <w:tc>
          <w:tcPr>
            <w:tcW w:w="3118" w:type="dxa"/>
            <w:vAlign w:val="center"/>
          </w:tcPr>
          <w:p w14:paraId="5E97CF85" w14:textId="432DBAC7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</w:t>
            </w:r>
            <w:r w:rsidR="00DE343F" w:rsidRPr="002348AE">
              <w:rPr>
                <w:rFonts w:asciiTheme="majorHAnsi" w:hAnsiTheme="majorHAnsi" w:cstheme="majorHAnsi"/>
                <w:sz w:val="16"/>
                <w:szCs w:val="16"/>
              </w:rPr>
              <w:t>/A</w:t>
            </w:r>
          </w:p>
        </w:tc>
      </w:tr>
      <w:tr w:rsidR="002348AE" w:rsidRPr="002348AE" w14:paraId="6D73BF27" w14:textId="0100F76A" w:rsidTr="002139A2">
        <w:tc>
          <w:tcPr>
            <w:tcW w:w="850" w:type="dxa"/>
          </w:tcPr>
          <w:p w14:paraId="57AC98E1" w14:textId="11DEBB9B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561" w:type="dxa"/>
          </w:tcPr>
          <w:p w14:paraId="1371C2D6" w14:textId="77FA8F8A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0E4C5015" w14:textId="623FDAB1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599" w:type="dxa"/>
          </w:tcPr>
          <w:p w14:paraId="20A8DBEB" w14:textId="0E88EFFE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0909993F" w14:textId="6B658102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028" w:type="dxa"/>
          </w:tcPr>
          <w:p w14:paraId="5048B551" w14:textId="1E09BAD1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31</w:t>
            </w:r>
          </w:p>
        </w:tc>
        <w:tc>
          <w:tcPr>
            <w:tcW w:w="1097" w:type="dxa"/>
          </w:tcPr>
          <w:p w14:paraId="1060BD72" w14:textId="294B5492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673</w:t>
            </w:r>
          </w:p>
        </w:tc>
        <w:tc>
          <w:tcPr>
            <w:tcW w:w="3118" w:type="dxa"/>
            <w:vAlign w:val="center"/>
          </w:tcPr>
          <w:p w14:paraId="1D2045AC" w14:textId="45CAB725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417F3A21" w14:textId="7A1D98BF" w:rsidTr="00BD36D7">
        <w:tc>
          <w:tcPr>
            <w:tcW w:w="850" w:type="dxa"/>
            <w:vAlign w:val="center"/>
          </w:tcPr>
          <w:p w14:paraId="592B0C5A" w14:textId="63E631E1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561" w:type="dxa"/>
            <w:vAlign w:val="center"/>
          </w:tcPr>
          <w:p w14:paraId="6385B3E2" w14:textId="0DFF929B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  <w:vAlign w:val="center"/>
          </w:tcPr>
          <w:p w14:paraId="1B52C11E" w14:textId="43600AF3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599" w:type="dxa"/>
            <w:vAlign w:val="center"/>
          </w:tcPr>
          <w:p w14:paraId="50C75179" w14:textId="5EBD46A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  <w:vAlign w:val="center"/>
          </w:tcPr>
          <w:p w14:paraId="098D63EE" w14:textId="67E0BC5D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4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028" w:type="dxa"/>
            <w:vAlign w:val="center"/>
          </w:tcPr>
          <w:p w14:paraId="103F5431" w14:textId="03E60A4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014</w:t>
            </w:r>
          </w:p>
        </w:tc>
        <w:tc>
          <w:tcPr>
            <w:tcW w:w="1097" w:type="dxa"/>
            <w:vAlign w:val="center"/>
          </w:tcPr>
          <w:p w14:paraId="688D8E27" w14:textId="5D5FAAC3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751</w:t>
            </w:r>
          </w:p>
        </w:tc>
        <w:tc>
          <w:tcPr>
            <w:tcW w:w="3118" w:type="dxa"/>
            <w:vAlign w:val="center"/>
          </w:tcPr>
          <w:p w14:paraId="2BBB5140" w14:textId="77777777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ethylphenidate hydrochloride</w:t>
            </w:r>
            <w:r w:rsidR="00DE17B0" w:rsidRPr="002348AE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14:paraId="5C79C4BE" w14:textId="49B9F606" w:rsidR="00DE17B0" w:rsidRPr="002348AE" w:rsidRDefault="00DE17B0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</w:rPr>
              <w:t>Guanfacine Hydrochloride</w:t>
            </w:r>
          </w:p>
        </w:tc>
      </w:tr>
      <w:tr w:rsidR="002348AE" w:rsidRPr="002348AE" w14:paraId="531145D5" w14:textId="467D9E17" w:rsidTr="00BD36D7">
        <w:tc>
          <w:tcPr>
            <w:tcW w:w="850" w:type="dxa"/>
            <w:vAlign w:val="center"/>
          </w:tcPr>
          <w:p w14:paraId="48E5D223" w14:textId="654BE71C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561" w:type="dxa"/>
            <w:vAlign w:val="center"/>
          </w:tcPr>
          <w:p w14:paraId="33BB73DD" w14:textId="72AB3B29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  <w:vAlign w:val="center"/>
          </w:tcPr>
          <w:p w14:paraId="3958B562" w14:textId="11938AA8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599" w:type="dxa"/>
            <w:vAlign w:val="center"/>
          </w:tcPr>
          <w:p w14:paraId="1B33511D" w14:textId="6C50923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9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611" w:type="dxa"/>
            <w:vAlign w:val="center"/>
          </w:tcPr>
          <w:p w14:paraId="1ABB7737" w14:textId="30259C8F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028" w:type="dxa"/>
            <w:vAlign w:val="center"/>
          </w:tcPr>
          <w:p w14:paraId="24D93CDE" w14:textId="2E65BCB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898</w:t>
            </w:r>
          </w:p>
        </w:tc>
        <w:tc>
          <w:tcPr>
            <w:tcW w:w="1097" w:type="dxa"/>
            <w:vAlign w:val="center"/>
          </w:tcPr>
          <w:p w14:paraId="3D00D9DB" w14:textId="15A8D0EF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843</w:t>
            </w:r>
          </w:p>
        </w:tc>
        <w:tc>
          <w:tcPr>
            <w:tcW w:w="3118" w:type="dxa"/>
            <w:vAlign w:val="center"/>
          </w:tcPr>
          <w:p w14:paraId="007BE1D0" w14:textId="77777777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ethylphenidate hydrochloride</w:t>
            </w:r>
            <w:r w:rsidR="00DE17B0" w:rsidRPr="002348AE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  <w:p w14:paraId="2F6B207C" w14:textId="77777777" w:rsidR="00DE17B0" w:rsidRPr="002348AE" w:rsidRDefault="00DE17B0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Atomoxetine hydrochloride,</w:t>
            </w:r>
          </w:p>
          <w:p w14:paraId="5C26B5DD" w14:textId="44EDB96F" w:rsidR="00DE17B0" w:rsidRPr="002348AE" w:rsidRDefault="00DE17B0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</w:rPr>
              <w:t>Duloxetine Hydrochloride</w:t>
            </w:r>
          </w:p>
        </w:tc>
      </w:tr>
      <w:tr w:rsidR="002348AE" w:rsidRPr="002348AE" w14:paraId="7CF8CD5A" w14:textId="541BD37F" w:rsidTr="00BD36D7">
        <w:tc>
          <w:tcPr>
            <w:tcW w:w="850" w:type="dxa"/>
            <w:vAlign w:val="center"/>
          </w:tcPr>
          <w:p w14:paraId="4E896B57" w14:textId="2A8E507A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561" w:type="dxa"/>
            <w:vAlign w:val="center"/>
          </w:tcPr>
          <w:p w14:paraId="08E7D7BA" w14:textId="229EB1A7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36" w:type="dxa"/>
            <w:vAlign w:val="center"/>
          </w:tcPr>
          <w:p w14:paraId="414BBC5C" w14:textId="496B6969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599" w:type="dxa"/>
            <w:vAlign w:val="center"/>
          </w:tcPr>
          <w:p w14:paraId="1185DB55" w14:textId="5785ABA6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  <w:vAlign w:val="center"/>
          </w:tcPr>
          <w:p w14:paraId="573C1169" w14:textId="0266835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028" w:type="dxa"/>
            <w:vAlign w:val="center"/>
          </w:tcPr>
          <w:p w14:paraId="3674D890" w14:textId="1152925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48</w:t>
            </w:r>
          </w:p>
        </w:tc>
        <w:tc>
          <w:tcPr>
            <w:tcW w:w="1097" w:type="dxa"/>
            <w:vAlign w:val="center"/>
          </w:tcPr>
          <w:p w14:paraId="3BA4E9F9" w14:textId="08641F3E" w:rsidR="009D20C9" w:rsidRPr="002348AE" w:rsidRDefault="004803AA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-</w:t>
            </w:r>
          </w:p>
        </w:tc>
        <w:tc>
          <w:tcPr>
            <w:tcW w:w="3118" w:type="dxa"/>
            <w:vAlign w:val="center"/>
          </w:tcPr>
          <w:p w14:paraId="76B4FED6" w14:textId="2C34138B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ethylphenidate hydrochloride,</w:t>
            </w:r>
          </w:p>
          <w:p w14:paraId="4A8DA4C6" w14:textId="79345FF4" w:rsidR="00DE17B0" w:rsidRPr="002348AE" w:rsidRDefault="00DE17B0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2348AE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</w:rPr>
              <w:t>Sulpiride</w:t>
            </w:r>
            <w:proofErr w:type="spellEnd"/>
          </w:p>
        </w:tc>
      </w:tr>
      <w:tr w:rsidR="002348AE" w:rsidRPr="002348AE" w14:paraId="1D9F91BF" w14:textId="36F72083" w:rsidTr="002139A2">
        <w:tc>
          <w:tcPr>
            <w:tcW w:w="850" w:type="dxa"/>
          </w:tcPr>
          <w:p w14:paraId="6FEAFF57" w14:textId="4E0D9EA1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561" w:type="dxa"/>
          </w:tcPr>
          <w:p w14:paraId="255290F0" w14:textId="2E099752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6B8F030E" w14:textId="7E67465E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599" w:type="dxa"/>
          </w:tcPr>
          <w:p w14:paraId="68750EF1" w14:textId="0E3BEA9E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8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6DCB3241" w14:textId="32ABF63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028" w:type="dxa"/>
          </w:tcPr>
          <w:p w14:paraId="2753C760" w14:textId="5B5C9D52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798</w:t>
            </w:r>
          </w:p>
        </w:tc>
        <w:tc>
          <w:tcPr>
            <w:tcW w:w="1097" w:type="dxa"/>
          </w:tcPr>
          <w:p w14:paraId="541466BF" w14:textId="2269EE9F" w:rsidR="009D20C9" w:rsidRPr="002348AE" w:rsidRDefault="00A6795F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019</w:t>
            </w:r>
          </w:p>
        </w:tc>
        <w:tc>
          <w:tcPr>
            <w:tcW w:w="3118" w:type="dxa"/>
            <w:vAlign w:val="center"/>
          </w:tcPr>
          <w:p w14:paraId="41A72099" w14:textId="6A5DB940" w:rsidR="009D20C9" w:rsidRPr="002348AE" w:rsidRDefault="00DE17B0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Carbamazepine, Levetiracetam</w:t>
            </w:r>
          </w:p>
        </w:tc>
      </w:tr>
      <w:tr w:rsidR="002348AE" w:rsidRPr="002348AE" w14:paraId="140F70F6" w14:textId="439A73B6" w:rsidTr="002139A2">
        <w:tc>
          <w:tcPr>
            <w:tcW w:w="850" w:type="dxa"/>
          </w:tcPr>
          <w:p w14:paraId="3890BEE6" w14:textId="762D267A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561" w:type="dxa"/>
          </w:tcPr>
          <w:p w14:paraId="23F85838" w14:textId="7F2372FF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36" w:type="dxa"/>
          </w:tcPr>
          <w:p w14:paraId="095D2DF2" w14:textId="2F44561A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599" w:type="dxa"/>
          </w:tcPr>
          <w:p w14:paraId="56B848F9" w14:textId="31EA444F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76D44ACD" w14:textId="779AC024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4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028" w:type="dxa"/>
          </w:tcPr>
          <w:p w14:paraId="49468C37" w14:textId="7FEACF01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635</w:t>
            </w:r>
          </w:p>
        </w:tc>
        <w:tc>
          <w:tcPr>
            <w:tcW w:w="1097" w:type="dxa"/>
          </w:tcPr>
          <w:p w14:paraId="327DE9A1" w14:textId="7B7DB527" w:rsidR="009D20C9" w:rsidRPr="002348AE" w:rsidRDefault="00A6795F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989</w:t>
            </w:r>
          </w:p>
        </w:tc>
        <w:tc>
          <w:tcPr>
            <w:tcW w:w="3118" w:type="dxa"/>
            <w:vAlign w:val="center"/>
          </w:tcPr>
          <w:p w14:paraId="1755D6B3" w14:textId="2B0DE536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ethylphenidate Hydrochloride</w:t>
            </w:r>
          </w:p>
        </w:tc>
      </w:tr>
      <w:tr w:rsidR="002348AE" w:rsidRPr="002348AE" w14:paraId="2CA6F496" w14:textId="531A52BD" w:rsidTr="002139A2">
        <w:tc>
          <w:tcPr>
            <w:tcW w:w="850" w:type="dxa"/>
          </w:tcPr>
          <w:p w14:paraId="2F6D5B25" w14:textId="7BDBDEA3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561" w:type="dxa"/>
          </w:tcPr>
          <w:p w14:paraId="114E62C0" w14:textId="40FEEF58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36" w:type="dxa"/>
          </w:tcPr>
          <w:p w14:paraId="072F1E18" w14:textId="23C9EC6E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599" w:type="dxa"/>
          </w:tcPr>
          <w:p w14:paraId="35A236FE" w14:textId="7FDF95F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2B247190" w14:textId="152FFF75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028" w:type="dxa"/>
          </w:tcPr>
          <w:p w14:paraId="30255923" w14:textId="5C3C171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90</w:t>
            </w:r>
          </w:p>
        </w:tc>
        <w:tc>
          <w:tcPr>
            <w:tcW w:w="1097" w:type="dxa"/>
          </w:tcPr>
          <w:p w14:paraId="23D9538E" w14:textId="17161A4C" w:rsidR="009D20C9" w:rsidRPr="002348AE" w:rsidRDefault="00A6795F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102</w:t>
            </w:r>
          </w:p>
        </w:tc>
        <w:tc>
          <w:tcPr>
            <w:tcW w:w="3118" w:type="dxa"/>
            <w:vAlign w:val="center"/>
          </w:tcPr>
          <w:p w14:paraId="33E501F7" w14:textId="7B0C7F54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  <w:tr w:rsidR="002348AE" w:rsidRPr="002348AE" w14:paraId="273D9CC0" w14:textId="73892A62" w:rsidTr="002139A2">
        <w:tc>
          <w:tcPr>
            <w:tcW w:w="850" w:type="dxa"/>
          </w:tcPr>
          <w:p w14:paraId="1C01F8EF" w14:textId="42E1E0F5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561" w:type="dxa"/>
          </w:tcPr>
          <w:p w14:paraId="12B7A585" w14:textId="1F363C28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36" w:type="dxa"/>
          </w:tcPr>
          <w:p w14:paraId="2A5597BD" w14:textId="0DE791CA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599" w:type="dxa"/>
          </w:tcPr>
          <w:p w14:paraId="30AAFEE2" w14:textId="20CCFF90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9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611" w:type="dxa"/>
          </w:tcPr>
          <w:p w14:paraId="2B00FA0C" w14:textId="44DF34F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028" w:type="dxa"/>
          </w:tcPr>
          <w:p w14:paraId="5F855EF2" w14:textId="04FCEC38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87</w:t>
            </w:r>
          </w:p>
        </w:tc>
        <w:tc>
          <w:tcPr>
            <w:tcW w:w="1097" w:type="dxa"/>
          </w:tcPr>
          <w:p w14:paraId="1A9859C9" w14:textId="63324A3D" w:rsidR="009D20C9" w:rsidRPr="002348AE" w:rsidRDefault="00A6795F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80</w:t>
            </w:r>
          </w:p>
        </w:tc>
        <w:tc>
          <w:tcPr>
            <w:tcW w:w="3118" w:type="dxa"/>
            <w:vAlign w:val="center"/>
          </w:tcPr>
          <w:p w14:paraId="702BE0A5" w14:textId="64129A28" w:rsidR="009D20C9" w:rsidRPr="002348AE" w:rsidRDefault="00DE17B0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Epinephrine</w:t>
            </w:r>
          </w:p>
        </w:tc>
      </w:tr>
      <w:tr w:rsidR="002348AE" w:rsidRPr="002348AE" w14:paraId="224B517F" w14:textId="5E55FB46" w:rsidTr="002139A2">
        <w:tc>
          <w:tcPr>
            <w:tcW w:w="850" w:type="dxa"/>
          </w:tcPr>
          <w:p w14:paraId="23A50708" w14:textId="4381BC4C" w:rsidR="009D20C9" w:rsidRPr="002348AE" w:rsidRDefault="00E51518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ASD</w:t>
            </w:r>
            <w:r w:rsidR="009D20C9" w:rsidRPr="002348AE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561" w:type="dxa"/>
          </w:tcPr>
          <w:p w14:paraId="0D0B86D1" w14:textId="3D122677" w:rsidR="009D20C9" w:rsidRPr="002348AE" w:rsidRDefault="00A95FA7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36" w:type="dxa"/>
          </w:tcPr>
          <w:p w14:paraId="0E3FA94A" w14:textId="66BF040C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599" w:type="dxa"/>
          </w:tcPr>
          <w:p w14:paraId="3B4E398D" w14:textId="75E32765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0</w:t>
            </w:r>
          </w:p>
        </w:tc>
        <w:tc>
          <w:tcPr>
            <w:tcW w:w="611" w:type="dxa"/>
          </w:tcPr>
          <w:p w14:paraId="43029C81" w14:textId="72C5C4AB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 w:hint="eastAsia"/>
                <w:sz w:val="16"/>
                <w:szCs w:val="16"/>
              </w:rPr>
              <w:t>3</w:t>
            </w: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028" w:type="dxa"/>
          </w:tcPr>
          <w:p w14:paraId="563AE93D" w14:textId="19F62CC7" w:rsidR="009D20C9" w:rsidRPr="002348AE" w:rsidRDefault="001A2710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1.216</w:t>
            </w:r>
          </w:p>
        </w:tc>
        <w:tc>
          <w:tcPr>
            <w:tcW w:w="1097" w:type="dxa"/>
          </w:tcPr>
          <w:p w14:paraId="2D12A3FA" w14:textId="4EDB694F" w:rsidR="009D20C9" w:rsidRPr="002348AE" w:rsidRDefault="00A6795F" w:rsidP="002139A2">
            <w:pPr>
              <w:widowControl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0.454</w:t>
            </w:r>
          </w:p>
        </w:tc>
        <w:tc>
          <w:tcPr>
            <w:tcW w:w="3118" w:type="dxa"/>
            <w:vAlign w:val="center"/>
          </w:tcPr>
          <w:p w14:paraId="23958479" w14:textId="33772EAA" w:rsidR="009D20C9" w:rsidRPr="002348AE" w:rsidRDefault="00D12735" w:rsidP="002139A2">
            <w:pPr>
              <w:widowControl/>
              <w:spacing w:line="24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2348AE">
              <w:rPr>
                <w:rFonts w:asciiTheme="majorHAnsi" w:hAnsiTheme="majorHAnsi" w:cstheme="majorHAnsi"/>
                <w:sz w:val="16"/>
                <w:szCs w:val="16"/>
              </w:rPr>
              <w:t>None</w:t>
            </w:r>
          </w:p>
        </w:tc>
      </w:tr>
    </w:tbl>
    <w:p w14:paraId="7F3F79DD" w14:textId="43F81177" w:rsidR="002139A2" w:rsidRPr="002348AE" w:rsidRDefault="002139A2" w:rsidP="002139A2">
      <w:pPr>
        <w:rPr>
          <w:rFonts w:ascii="Times New Roman" w:hAnsi="Times New Roman" w:cs="Times New Roman"/>
          <w:sz w:val="24"/>
          <w:szCs w:val="24"/>
        </w:rPr>
      </w:pPr>
      <w:bookmarkStart w:id="18" w:name="_Hlk25935998"/>
      <w:r w:rsidRPr="002348AE">
        <w:rPr>
          <w:rFonts w:ascii="Times New Roman" w:hAnsi="Times New Roman" w:cs="Times New Roman"/>
          <w:sz w:val="24"/>
          <w:szCs w:val="24"/>
        </w:rPr>
        <w:t>Supplementary Table</w:t>
      </w:r>
      <w:ins w:id="19" w:author="梅沢 侑実" w:date="2020-01-28T18:36:00Z">
        <w:r w:rsidR="002348A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2348AE">
        <w:rPr>
          <w:rFonts w:ascii="Times New Roman" w:hAnsi="Times New Roman" w:cs="Times New Roman"/>
          <w:sz w:val="24"/>
          <w:szCs w:val="24"/>
        </w:rPr>
        <w:t>3</w:t>
      </w:r>
      <w:bookmarkEnd w:id="18"/>
      <w:del w:id="20" w:author="梅沢 侑実" w:date="2020-01-28T18:58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32"/>
          <w:szCs w:val="32"/>
        </w:rPr>
        <w:t xml:space="preserve"> </w:t>
      </w:r>
      <w:r w:rsidRPr="002348AE">
        <w:rPr>
          <w:rFonts w:ascii="Times New Roman" w:hAnsi="Times New Roman" w:cs="Times New Roman"/>
          <w:sz w:val="24"/>
          <w:szCs w:val="28"/>
          <w:shd w:val="clear" w:color="auto" w:fill="FFFFFF"/>
        </w:rPr>
        <w:t>Medications taken by ASD participants.</w:t>
      </w:r>
    </w:p>
    <w:p w14:paraId="37BA399E" w14:textId="40AFF84F" w:rsidR="009D20C9" w:rsidRPr="002348AE" w:rsidRDefault="009D20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br w:type="page"/>
      </w:r>
    </w:p>
    <w:p w14:paraId="6E456816" w14:textId="3E7EC191" w:rsidR="004A6D53" w:rsidRPr="002348AE" w:rsidRDefault="004A6D53" w:rsidP="000463FB">
      <w:pPr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ins w:id="21" w:author="梅沢 侑実" w:date="2020-01-28T18:36:00Z">
        <w:r w:rsidR="002348A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467DC7" w:rsidRPr="002348AE">
        <w:rPr>
          <w:rFonts w:ascii="Times New Roman" w:hAnsi="Times New Roman" w:cs="Times New Roman"/>
          <w:sz w:val="24"/>
          <w:szCs w:val="24"/>
        </w:rPr>
        <w:t>4</w:t>
      </w:r>
      <w:del w:id="22" w:author="梅沢 侑実" w:date="2020-01-28T18:58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  <w:szCs w:val="24"/>
        </w:rPr>
        <w:t xml:space="preserve"> Average GABA+ concentration</w:t>
      </w:r>
      <w:r w:rsidR="007A47AD" w:rsidRPr="002348AE">
        <w:rPr>
          <w:rFonts w:ascii="Times New Roman" w:hAnsi="Times New Roman" w:cs="Times New Roman"/>
          <w:sz w:val="24"/>
          <w:szCs w:val="24"/>
        </w:rPr>
        <w:t>s</w:t>
      </w:r>
      <w:r w:rsidRPr="002348AE">
        <w:rPr>
          <w:rFonts w:ascii="Times New Roman" w:hAnsi="Times New Roman" w:cs="Times New Roman"/>
          <w:sz w:val="24"/>
          <w:szCs w:val="24"/>
        </w:rPr>
        <w:t xml:space="preserve"> relative to Cr and H</w:t>
      </w:r>
      <w:r w:rsidRPr="002348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48AE">
        <w:rPr>
          <w:rFonts w:ascii="Times New Roman" w:hAnsi="Times New Roman" w:cs="Times New Roman"/>
          <w:sz w:val="24"/>
          <w:szCs w:val="24"/>
        </w:rPr>
        <w:t>O in M1 and SMA in ASD and TD groups.</w:t>
      </w:r>
    </w:p>
    <w:tbl>
      <w:tblPr>
        <w:tblStyle w:val="1-21"/>
        <w:tblpPr w:leftFromText="142" w:rightFromText="142" w:vertAnchor="text" w:horzAnchor="margin" w:tblpY="7"/>
        <w:tblW w:w="7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2207"/>
        <w:gridCol w:w="2207"/>
        <w:gridCol w:w="2207"/>
      </w:tblGrid>
      <w:tr w:rsidR="002348AE" w:rsidRPr="002348AE" w14:paraId="60C8CC9C" w14:textId="77777777" w:rsidTr="005C0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gridSpan w:val="2"/>
            <w:tcBorders>
              <w:bottom w:val="single" w:sz="12" w:space="0" w:color="auto"/>
            </w:tcBorders>
          </w:tcPr>
          <w:p w14:paraId="5DD0C847" w14:textId="77777777" w:rsidR="005C0056" w:rsidRPr="002348AE" w:rsidRDefault="005C0056" w:rsidP="005C0056">
            <w:pPr>
              <w:tabs>
                <w:tab w:val="left" w:pos="1230"/>
              </w:tabs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207" w:type="dxa"/>
            <w:tcBorders>
              <w:bottom w:val="single" w:sz="12" w:space="0" w:color="auto"/>
            </w:tcBorders>
          </w:tcPr>
          <w:p w14:paraId="2DA037C4" w14:textId="77777777" w:rsidR="005C0056" w:rsidRPr="002348AE" w:rsidRDefault="005C0056" w:rsidP="005C0056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348AE">
              <w:rPr>
                <w:rFonts w:ascii="Arial" w:hAnsi="Arial" w:cs="Arial"/>
                <w:sz w:val="20"/>
              </w:rPr>
              <w:t>ASD group</w:t>
            </w:r>
          </w:p>
        </w:tc>
        <w:tc>
          <w:tcPr>
            <w:tcW w:w="2207" w:type="dxa"/>
            <w:tcBorders>
              <w:bottom w:val="single" w:sz="12" w:space="0" w:color="auto"/>
            </w:tcBorders>
          </w:tcPr>
          <w:p w14:paraId="76882A39" w14:textId="77777777" w:rsidR="005C0056" w:rsidRPr="002348AE" w:rsidRDefault="005C0056" w:rsidP="005C0056">
            <w:pPr>
              <w:spacing w:beforeLines="50" w:befor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348AE">
              <w:rPr>
                <w:rFonts w:ascii="Arial" w:hAnsi="Arial" w:cs="Arial"/>
                <w:sz w:val="20"/>
              </w:rPr>
              <w:t>TD group</w:t>
            </w:r>
          </w:p>
        </w:tc>
      </w:tr>
      <w:tr w:rsidR="002348AE" w:rsidRPr="002348AE" w14:paraId="42229075" w14:textId="77777777" w:rsidTr="005C005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tcBorders>
              <w:top w:val="single" w:sz="12" w:space="0" w:color="auto"/>
            </w:tcBorders>
            <w:vAlign w:val="center"/>
          </w:tcPr>
          <w:p w14:paraId="125E58E9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M</w:t>
            </w:r>
            <w:r w:rsidRPr="002348AE">
              <w:rPr>
                <w:rFonts w:ascii="Arial" w:hAnsi="Arial" w:cs="Arial"/>
                <w:sz w:val="18"/>
              </w:rPr>
              <w:t>1 ROI</w:t>
            </w:r>
          </w:p>
        </w:tc>
        <w:tc>
          <w:tcPr>
            <w:tcW w:w="2207" w:type="dxa"/>
            <w:tcBorders>
              <w:top w:val="single" w:sz="12" w:space="0" w:color="auto"/>
            </w:tcBorders>
          </w:tcPr>
          <w:p w14:paraId="4885AD20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GABA+/Cr (ns)</w:t>
            </w:r>
          </w:p>
        </w:tc>
        <w:tc>
          <w:tcPr>
            <w:tcW w:w="2207" w:type="dxa"/>
            <w:tcBorders>
              <w:top w:val="single" w:sz="12" w:space="0" w:color="auto"/>
            </w:tcBorders>
          </w:tcPr>
          <w:p w14:paraId="4B4F6D3B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097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/>
                <w:sz w:val="18"/>
              </w:rPr>
              <w:t>0.018)</w:t>
            </w:r>
          </w:p>
        </w:tc>
        <w:tc>
          <w:tcPr>
            <w:tcW w:w="2207" w:type="dxa"/>
            <w:tcBorders>
              <w:top w:val="single" w:sz="12" w:space="0" w:color="auto"/>
            </w:tcBorders>
          </w:tcPr>
          <w:p w14:paraId="411E4AA6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089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 w:hint="eastAsia"/>
                <w:sz w:val="18"/>
              </w:rPr>
              <w:t>0</w:t>
            </w:r>
            <w:r w:rsidRPr="002348AE">
              <w:rPr>
                <w:rFonts w:ascii="Arial" w:hAnsi="Arial" w:cs="Arial"/>
                <w:sz w:val="18"/>
              </w:rPr>
              <w:t>.014)</w:t>
            </w:r>
          </w:p>
        </w:tc>
      </w:tr>
      <w:tr w:rsidR="002348AE" w:rsidRPr="002348AE" w14:paraId="69E6E9DA" w14:textId="77777777" w:rsidTr="005C005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430C9D4A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207" w:type="dxa"/>
          </w:tcPr>
          <w:p w14:paraId="55FAEFFB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GABA+/H</w:t>
            </w:r>
            <w:r w:rsidRPr="002348AE">
              <w:rPr>
                <w:rFonts w:ascii="Arial" w:hAnsi="Arial" w:cs="Arial"/>
                <w:sz w:val="18"/>
                <w:vertAlign w:val="subscript"/>
              </w:rPr>
              <w:t>2</w:t>
            </w:r>
            <w:r w:rsidRPr="002348AE">
              <w:rPr>
                <w:rFonts w:ascii="Arial" w:hAnsi="Arial" w:cs="Arial"/>
                <w:sz w:val="18"/>
              </w:rPr>
              <w:t>O (ns)</w:t>
            </w:r>
          </w:p>
        </w:tc>
        <w:tc>
          <w:tcPr>
            <w:tcW w:w="2207" w:type="dxa"/>
          </w:tcPr>
          <w:p w14:paraId="16D550B2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1.038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 w:hint="eastAsia"/>
                <w:sz w:val="18"/>
              </w:rPr>
              <w:t>0</w:t>
            </w:r>
            <w:r w:rsidRPr="002348AE">
              <w:rPr>
                <w:rFonts w:ascii="Arial" w:hAnsi="Arial" w:cs="Arial"/>
                <w:sz w:val="18"/>
              </w:rPr>
              <w:t>.185)</w:t>
            </w:r>
          </w:p>
        </w:tc>
        <w:tc>
          <w:tcPr>
            <w:tcW w:w="2207" w:type="dxa"/>
          </w:tcPr>
          <w:p w14:paraId="10856E58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957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/>
                <w:sz w:val="18"/>
              </w:rPr>
              <w:t>0.173)</w:t>
            </w:r>
          </w:p>
        </w:tc>
      </w:tr>
      <w:tr w:rsidR="002348AE" w:rsidRPr="002348AE" w14:paraId="1CBA380F" w14:textId="77777777" w:rsidTr="005C0056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vAlign w:val="center"/>
          </w:tcPr>
          <w:p w14:paraId="5AA63FC3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S</w:t>
            </w:r>
            <w:r w:rsidRPr="002348AE">
              <w:rPr>
                <w:rFonts w:ascii="Arial" w:hAnsi="Arial" w:cs="Arial"/>
                <w:sz w:val="18"/>
              </w:rPr>
              <w:t>MA ROI</w:t>
            </w:r>
          </w:p>
        </w:tc>
        <w:tc>
          <w:tcPr>
            <w:tcW w:w="2207" w:type="dxa"/>
          </w:tcPr>
          <w:p w14:paraId="36E90770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GABA+/Cr (ns)</w:t>
            </w:r>
          </w:p>
        </w:tc>
        <w:tc>
          <w:tcPr>
            <w:tcW w:w="2207" w:type="dxa"/>
          </w:tcPr>
          <w:p w14:paraId="24CF273C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089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/>
                <w:sz w:val="18"/>
              </w:rPr>
              <w:t>0.018)</w:t>
            </w:r>
          </w:p>
        </w:tc>
        <w:tc>
          <w:tcPr>
            <w:tcW w:w="2207" w:type="dxa"/>
          </w:tcPr>
          <w:p w14:paraId="3A20F094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096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 w:hint="eastAsia"/>
                <w:sz w:val="18"/>
              </w:rPr>
              <w:t>0</w:t>
            </w:r>
            <w:r w:rsidRPr="002348AE">
              <w:rPr>
                <w:rFonts w:ascii="Arial" w:hAnsi="Arial" w:cs="Arial"/>
                <w:sz w:val="18"/>
              </w:rPr>
              <w:t>.023)</w:t>
            </w:r>
          </w:p>
        </w:tc>
      </w:tr>
      <w:tr w:rsidR="002348AE" w:rsidRPr="002348AE" w14:paraId="0F5C94AF" w14:textId="77777777" w:rsidTr="005C005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</w:tcPr>
          <w:p w14:paraId="2F054635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207" w:type="dxa"/>
          </w:tcPr>
          <w:p w14:paraId="78631FEA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GABA+/H</w:t>
            </w:r>
            <w:r w:rsidRPr="002348AE">
              <w:rPr>
                <w:rFonts w:ascii="Arial" w:hAnsi="Arial" w:cs="Arial"/>
                <w:sz w:val="18"/>
                <w:vertAlign w:val="subscript"/>
              </w:rPr>
              <w:t>2</w:t>
            </w:r>
            <w:r w:rsidRPr="002348AE">
              <w:rPr>
                <w:rFonts w:ascii="Arial" w:hAnsi="Arial" w:cs="Arial"/>
                <w:sz w:val="18"/>
              </w:rPr>
              <w:t>O (ns)</w:t>
            </w:r>
          </w:p>
        </w:tc>
        <w:tc>
          <w:tcPr>
            <w:tcW w:w="2207" w:type="dxa"/>
          </w:tcPr>
          <w:p w14:paraId="0DCC4AD9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942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/>
                <w:sz w:val="18"/>
              </w:rPr>
              <w:t>0.258)</w:t>
            </w:r>
          </w:p>
        </w:tc>
        <w:tc>
          <w:tcPr>
            <w:tcW w:w="2207" w:type="dxa"/>
          </w:tcPr>
          <w:p w14:paraId="71601D9A" w14:textId="77777777" w:rsidR="005C0056" w:rsidRPr="002348AE" w:rsidRDefault="005C0056" w:rsidP="005C0056">
            <w:pPr>
              <w:spacing w:beforeLines="40" w:before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1.006 (</w:t>
            </w:r>
            <w:r w:rsidRPr="002348AE">
              <w:rPr>
                <w:rFonts w:ascii="Arial" w:hAnsi="Arial" w:cs="Arial" w:hint="eastAsia"/>
                <w:sz w:val="18"/>
              </w:rPr>
              <w:t>±</w:t>
            </w:r>
            <w:r w:rsidRPr="002348AE">
              <w:rPr>
                <w:rFonts w:ascii="Arial" w:hAnsi="Arial" w:cs="Arial"/>
                <w:sz w:val="18"/>
              </w:rPr>
              <w:t>0.323)</w:t>
            </w:r>
          </w:p>
        </w:tc>
      </w:tr>
    </w:tbl>
    <w:p w14:paraId="4F991D40" w14:textId="77777777" w:rsidR="004A6D53" w:rsidRPr="002348AE" w:rsidRDefault="004A6D53" w:rsidP="000463FB">
      <w:pPr>
        <w:rPr>
          <w:rFonts w:ascii="Times New Roman" w:hAnsi="Times New Roman" w:cs="Times New Roman"/>
          <w:sz w:val="24"/>
        </w:rPr>
      </w:pPr>
    </w:p>
    <w:bookmarkEnd w:id="1"/>
    <w:p w14:paraId="7AB1095A" w14:textId="77777777" w:rsidR="00E031B0" w:rsidRPr="002348AE" w:rsidRDefault="00E031B0" w:rsidP="004A6D53">
      <w:pPr>
        <w:rPr>
          <w:rFonts w:asciiTheme="majorHAnsi" w:hAnsiTheme="majorHAnsi" w:cstheme="majorHAnsi"/>
        </w:rPr>
      </w:pPr>
    </w:p>
    <w:p w14:paraId="40924E62" w14:textId="77777777" w:rsidR="00E031B0" w:rsidRPr="002348AE" w:rsidRDefault="00E031B0" w:rsidP="004A6D53">
      <w:pPr>
        <w:rPr>
          <w:rFonts w:asciiTheme="majorHAnsi" w:hAnsiTheme="majorHAnsi" w:cstheme="majorHAnsi"/>
        </w:rPr>
      </w:pPr>
    </w:p>
    <w:p w14:paraId="0EB9C226" w14:textId="78DDA066" w:rsidR="00E031B0" w:rsidRPr="002348AE" w:rsidRDefault="00E031B0">
      <w:pPr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t>Supplementary Table</w:t>
      </w:r>
      <w:ins w:id="23" w:author="梅沢 侑実" w:date="2020-01-28T18:36:00Z">
        <w:r w:rsidR="002348A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467DC7" w:rsidRPr="002348AE">
        <w:rPr>
          <w:rFonts w:ascii="Times New Roman" w:hAnsi="Times New Roman" w:cs="Times New Roman"/>
          <w:sz w:val="24"/>
          <w:szCs w:val="24"/>
        </w:rPr>
        <w:t>5</w:t>
      </w:r>
      <w:del w:id="24" w:author="梅沢 侑実" w:date="2020-01-28T18:58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  <w:szCs w:val="24"/>
        </w:rPr>
        <w:t xml:space="preserve"> </w:t>
      </w:r>
      <w:r w:rsidR="007A47AD" w:rsidRPr="002348AE">
        <w:rPr>
          <w:rFonts w:ascii="Times New Roman" w:hAnsi="Times New Roman" w:cs="Times New Roman"/>
          <w:sz w:val="24"/>
          <w:szCs w:val="24"/>
        </w:rPr>
        <w:t xml:space="preserve">Correlation coefficients of </w:t>
      </w:r>
      <w:r w:rsidR="00070BD7" w:rsidRPr="002348AE">
        <w:rPr>
          <w:rFonts w:ascii="Times New Roman" w:hAnsi="Times New Roman" w:cs="Times New Roman"/>
          <w:sz w:val="24"/>
          <w:szCs w:val="24"/>
        </w:rPr>
        <w:t xml:space="preserve">tissue-corrected </w:t>
      </w:r>
      <w:r w:rsidRPr="002348AE">
        <w:rPr>
          <w:rFonts w:ascii="Times New Roman" w:hAnsi="Times New Roman" w:cs="Times New Roman"/>
          <w:sz w:val="24"/>
          <w:szCs w:val="24"/>
        </w:rPr>
        <w:t>GABA+ concentration</w:t>
      </w:r>
      <w:r w:rsidR="00070BD7" w:rsidRPr="002348AE">
        <w:rPr>
          <w:rFonts w:ascii="Times New Roman" w:hAnsi="Times New Roman" w:cs="Times New Roman"/>
          <w:sz w:val="24"/>
          <w:szCs w:val="24"/>
        </w:rPr>
        <w:t>, GABA+/Cr and GABA+/H</w:t>
      </w:r>
      <w:r w:rsidR="00070BD7" w:rsidRPr="002348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70BD7" w:rsidRPr="002348AE">
        <w:rPr>
          <w:rFonts w:ascii="Times New Roman" w:hAnsi="Times New Roman" w:cs="Times New Roman"/>
          <w:sz w:val="24"/>
          <w:szCs w:val="24"/>
        </w:rPr>
        <w:t>O</w:t>
      </w:r>
      <w:r w:rsidRPr="002348AE">
        <w:rPr>
          <w:rFonts w:ascii="Times New Roman" w:hAnsi="Times New Roman" w:cs="Times New Roman"/>
          <w:sz w:val="24"/>
          <w:szCs w:val="24"/>
        </w:rPr>
        <w:t xml:space="preserve"> in M1 and SMA.</w:t>
      </w:r>
    </w:p>
    <w:tbl>
      <w:tblPr>
        <w:tblStyle w:val="1-21"/>
        <w:tblpPr w:leftFromText="142" w:rightFromText="142" w:vertAnchor="text" w:horzAnchor="margin" w:tblpY="201"/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7"/>
        <w:gridCol w:w="1929"/>
        <w:gridCol w:w="1929"/>
        <w:gridCol w:w="1929"/>
      </w:tblGrid>
      <w:tr w:rsidR="002348AE" w:rsidRPr="002348AE" w14:paraId="42CE24E8" w14:textId="77777777" w:rsidTr="005C0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bottom w:val="single" w:sz="12" w:space="0" w:color="auto"/>
              <w:right w:val="single" w:sz="12" w:space="0" w:color="auto"/>
            </w:tcBorders>
          </w:tcPr>
          <w:p w14:paraId="719D05F7" w14:textId="77777777" w:rsidR="005C0056" w:rsidRPr="002348AE" w:rsidRDefault="005C0056" w:rsidP="005C0056">
            <w:pPr>
              <w:spacing w:beforeLines="40" w:before="144" w:line="240" w:lineRule="exact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929" w:type="dxa"/>
            <w:tcBorders>
              <w:left w:val="single" w:sz="12" w:space="0" w:color="auto"/>
              <w:bottom w:val="single" w:sz="12" w:space="0" w:color="auto"/>
            </w:tcBorders>
          </w:tcPr>
          <w:p w14:paraId="2FFAC8A5" w14:textId="77777777" w:rsidR="005C0056" w:rsidRPr="002348AE" w:rsidRDefault="005C0056" w:rsidP="005C0056">
            <w:pPr>
              <w:spacing w:beforeLines="40" w:before="144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Tissue-corrected GABA+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42F03BC8" w14:textId="77777777" w:rsidR="005C0056" w:rsidRPr="002348AE" w:rsidRDefault="005C0056" w:rsidP="005C0056">
            <w:pPr>
              <w:spacing w:beforeLines="40" w:before="144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 xml:space="preserve">GABA+/Cr 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15323955" w14:textId="77777777" w:rsidR="005C0056" w:rsidRPr="002348AE" w:rsidRDefault="005C0056" w:rsidP="005C0056">
            <w:pPr>
              <w:spacing w:beforeLines="40" w:before="144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GABA+/H</w:t>
            </w:r>
            <w:r w:rsidRPr="002348AE">
              <w:rPr>
                <w:rFonts w:ascii="Arial" w:hAnsi="Arial" w:cs="Arial"/>
                <w:sz w:val="18"/>
                <w:vertAlign w:val="subscript"/>
              </w:rPr>
              <w:t>2</w:t>
            </w:r>
            <w:r w:rsidRPr="002348AE">
              <w:rPr>
                <w:rFonts w:ascii="Arial" w:hAnsi="Arial" w:cs="Arial"/>
                <w:sz w:val="18"/>
              </w:rPr>
              <w:t>O</w:t>
            </w:r>
          </w:p>
        </w:tc>
      </w:tr>
      <w:tr w:rsidR="002348AE" w:rsidRPr="002348AE" w14:paraId="77231CB3" w14:textId="77777777" w:rsidTr="005C005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single" w:sz="12" w:space="0" w:color="auto"/>
            </w:tcBorders>
          </w:tcPr>
          <w:p w14:paraId="796AA681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Tissue-corrected GABA+</w:t>
            </w:r>
          </w:p>
        </w:tc>
        <w:tc>
          <w:tcPr>
            <w:tcW w:w="1929" w:type="dxa"/>
            <w:tcBorders>
              <w:left w:val="single" w:sz="12" w:space="0" w:color="auto"/>
            </w:tcBorders>
            <w:vAlign w:val="center"/>
          </w:tcPr>
          <w:p w14:paraId="0B8294FC" w14:textId="77777777" w:rsidR="005C0056" w:rsidRPr="002348AE" w:rsidRDefault="005C0056" w:rsidP="005C00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―</w:t>
            </w:r>
          </w:p>
        </w:tc>
        <w:tc>
          <w:tcPr>
            <w:tcW w:w="1929" w:type="dxa"/>
            <w:vAlign w:val="center"/>
          </w:tcPr>
          <w:p w14:paraId="2B9A2D3D" w14:textId="45CE74C8" w:rsidR="005C0056" w:rsidRPr="002348AE" w:rsidRDefault="005C0056" w:rsidP="005C0056">
            <w:pPr>
              <w:spacing w:line="240" w:lineRule="exact"/>
              <w:ind w:leftChars="146" w:left="3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8</w:t>
            </w:r>
            <w:r w:rsidR="003074BC" w:rsidRPr="002348AE">
              <w:rPr>
                <w:rFonts w:ascii="Arial" w:hAnsi="Arial" w:cs="Arial"/>
                <w:sz w:val="18"/>
              </w:rPr>
              <w:t>6</w:t>
            </w:r>
            <w:r w:rsidRPr="002348AE">
              <w:rPr>
                <w:rFonts w:ascii="Arial" w:hAnsi="Arial" w:cs="Arial"/>
                <w:sz w:val="18"/>
              </w:rPr>
              <w:t>** (M1)</w:t>
            </w:r>
          </w:p>
          <w:p w14:paraId="54C63EA6" w14:textId="1C62ED0F" w:rsidR="005C0056" w:rsidRPr="002348AE" w:rsidRDefault="005C0056" w:rsidP="005C0056">
            <w:pPr>
              <w:spacing w:line="240" w:lineRule="exact"/>
              <w:ind w:leftChars="146" w:left="3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0</w:t>
            </w:r>
            <w:r w:rsidRPr="002348AE">
              <w:rPr>
                <w:rFonts w:ascii="Arial" w:hAnsi="Arial" w:cs="Arial"/>
                <w:sz w:val="18"/>
              </w:rPr>
              <w:t>.88** (SMA)</w:t>
            </w:r>
          </w:p>
        </w:tc>
        <w:tc>
          <w:tcPr>
            <w:tcW w:w="1929" w:type="dxa"/>
            <w:vAlign w:val="center"/>
          </w:tcPr>
          <w:p w14:paraId="545E36B4" w14:textId="1A2D081B" w:rsidR="005C0056" w:rsidRPr="002348AE" w:rsidRDefault="005C0056" w:rsidP="005C0056">
            <w:pPr>
              <w:spacing w:line="24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96** (M1)</w:t>
            </w:r>
          </w:p>
          <w:p w14:paraId="3D656D69" w14:textId="4C9CBB5D" w:rsidR="005C0056" w:rsidRPr="002348AE" w:rsidRDefault="005C0056" w:rsidP="005C0056">
            <w:pPr>
              <w:spacing w:line="24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0</w:t>
            </w:r>
            <w:r w:rsidRPr="002348AE">
              <w:rPr>
                <w:rFonts w:ascii="Arial" w:hAnsi="Arial" w:cs="Arial"/>
                <w:sz w:val="18"/>
              </w:rPr>
              <w:t>.99** (SMA)</w:t>
            </w:r>
          </w:p>
        </w:tc>
      </w:tr>
      <w:tr w:rsidR="002348AE" w:rsidRPr="002348AE" w14:paraId="5AD5E7E7" w14:textId="77777777" w:rsidTr="005C005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single" w:sz="12" w:space="0" w:color="auto"/>
            </w:tcBorders>
          </w:tcPr>
          <w:p w14:paraId="1910EAC7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 xml:space="preserve">GABA+/Cr </w:t>
            </w:r>
          </w:p>
        </w:tc>
        <w:tc>
          <w:tcPr>
            <w:tcW w:w="1929" w:type="dxa"/>
            <w:tcBorders>
              <w:left w:val="single" w:sz="12" w:space="0" w:color="auto"/>
            </w:tcBorders>
            <w:vAlign w:val="center"/>
          </w:tcPr>
          <w:p w14:paraId="390B8F90" w14:textId="77777777" w:rsidR="005C0056" w:rsidRPr="002348AE" w:rsidRDefault="005C0056" w:rsidP="005C00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―</w:t>
            </w:r>
          </w:p>
        </w:tc>
        <w:tc>
          <w:tcPr>
            <w:tcW w:w="1929" w:type="dxa"/>
            <w:vAlign w:val="center"/>
          </w:tcPr>
          <w:p w14:paraId="0B8F54CB" w14:textId="77777777" w:rsidR="005C0056" w:rsidRPr="002348AE" w:rsidRDefault="005C0056" w:rsidP="005C00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―</w:t>
            </w:r>
          </w:p>
        </w:tc>
        <w:tc>
          <w:tcPr>
            <w:tcW w:w="1929" w:type="dxa"/>
            <w:vAlign w:val="center"/>
          </w:tcPr>
          <w:p w14:paraId="14B49C2E" w14:textId="5CE87A96" w:rsidR="005C0056" w:rsidRPr="002348AE" w:rsidRDefault="005C0056" w:rsidP="005C0056">
            <w:pPr>
              <w:spacing w:line="24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0.</w:t>
            </w:r>
            <w:r w:rsidR="003074BC" w:rsidRPr="002348AE">
              <w:rPr>
                <w:rFonts w:ascii="Arial" w:hAnsi="Arial" w:cs="Arial"/>
                <w:sz w:val="18"/>
              </w:rPr>
              <w:t>90</w:t>
            </w:r>
            <w:r w:rsidRPr="002348AE">
              <w:rPr>
                <w:rFonts w:ascii="Arial" w:hAnsi="Arial" w:cs="Arial"/>
                <w:sz w:val="18"/>
              </w:rPr>
              <w:t>** (M1)</w:t>
            </w:r>
          </w:p>
          <w:p w14:paraId="6FD85F88" w14:textId="5DB3B7A3" w:rsidR="005C0056" w:rsidRPr="002348AE" w:rsidRDefault="005C0056" w:rsidP="005C0056">
            <w:pPr>
              <w:spacing w:line="240" w:lineRule="exact"/>
              <w:ind w:leftChars="200" w:left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0</w:t>
            </w:r>
            <w:r w:rsidRPr="002348AE">
              <w:rPr>
                <w:rFonts w:ascii="Arial" w:hAnsi="Arial" w:cs="Arial"/>
                <w:sz w:val="18"/>
              </w:rPr>
              <w:t>.90** (SMA)</w:t>
            </w:r>
          </w:p>
        </w:tc>
      </w:tr>
      <w:tr w:rsidR="002348AE" w:rsidRPr="002348AE" w14:paraId="7F7F80AD" w14:textId="77777777" w:rsidTr="005C005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tcBorders>
              <w:right w:val="single" w:sz="12" w:space="0" w:color="auto"/>
            </w:tcBorders>
          </w:tcPr>
          <w:p w14:paraId="5B2E80BA" w14:textId="77777777" w:rsidR="005C0056" w:rsidRPr="002348AE" w:rsidRDefault="005C0056" w:rsidP="005C0056">
            <w:pPr>
              <w:spacing w:beforeLines="40" w:before="144"/>
              <w:jc w:val="center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/>
                <w:sz w:val="18"/>
              </w:rPr>
              <w:t>GABA+/H</w:t>
            </w:r>
            <w:r w:rsidRPr="002348AE">
              <w:rPr>
                <w:rFonts w:ascii="Arial" w:hAnsi="Arial" w:cs="Arial"/>
                <w:sz w:val="18"/>
                <w:vertAlign w:val="subscript"/>
              </w:rPr>
              <w:t>2</w:t>
            </w:r>
            <w:r w:rsidRPr="002348AE">
              <w:rPr>
                <w:rFonts w:ascii="Arial" w:hAnsi="Arial" w:cs="Arial"/>
                <w:sz w:val="18"/>
              </w:rPr>
              <w:t>O</w:t>
            </w:r>
          </w:p>
        </w:tc>
        <w:tc>
          <w:tcPr>
            <w:tcW w:w="1929" w:type="dxa"/>
            <w:tcBorders>
              <w:left w:val="single" w:sz="12" w:space="0" w:color="auto"/>
            </w:tcBorders>
            <w:vAlign w:val="center"/>
          </w:tcPr>
          <w:p w14:paraId="220D4A6C" w14:textId="77777777" w:rsidR="005C0056" w:rsidRPr="002348AE" w:rsidRDefault="005C0056" w:rsidP="005C00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―</w:t>
            </w:r>
          </w:p>
        </w:tc>
        <w:tc>
          <w:tcPr>
            <w:tcW w:w="1929" w:type="dxa"/>
            <w:vAlign w:val="center"/>
          </w:tcPr>
          <w:p w14:paraId="72ECC575" w14:textId="77777777" w:rsidR="005C0056" w:rsidRPr="002348AE" w:rsidRDefault="005C0056" w:rsidP="005C00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―</w:t>
            </w:r>
          </w:p>
        </w:tc>
        <w:tc>
          <w:tcPr>
            <w:tcW w:w="1929" w:type="dxa"/>
            <w:vAlign w:val="center"/>
          </w:tcPr>
          <w:p w14:paraId="00600A80" w14:textId="77777777" w:rsidR="005C0056" w:rsidRPr="002348AE" w:rsidRDefault="005C0056" w:rsidP="005C005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2348AE">
              <w:rPr>
                <w:rFonts w:ascii="Arial" w:hAnsi="Arial" w:cs="Arial" w:hint="eastAsia"/>
                <w:sz w:val="18"/>
              </w:rPr>
              <w:t>―</w:t>
            </w:r>
          </w:p>
        </w:tc>
      </w:tr>
    </w:tbl>
    <w:p w14:paraId="417E972B" w14:textId="28FC99D3" w:rsidR="00BD36D7" w:rsidRPr="002348AE" w:rsidRDefault="00070BD7" w:rsidP="00C3660E">
      <w:pPr>
        <w:jc w:val="right"/>
        <w:rPr>
          <w:rFonts w:ascii="Times New Roman" w:hAnsi="Times New Roman" w:cs="Times New Roman"/>
        </w:rPr>
      </w:pPr>
      <w:r w:rsidRPr="002348AE">
        <w:rPr>
          <w:rFonts w:ascii="Times New Roman" w:hAnsi="Times New Roman" w:cs="Times New Roman"/>
        </w:rPr>
        <w:t xml:space="preserve">** </w:t>
      </w:r>
      <w:r w:rsidRPr="002348AE">
        <w:rPr>
          <w:rFonts w:ascii="Times New Roman" w:hAnsi="Times New Roman" w:cs="Times New Roman"/>
          <w:i/>
          <w:iCs/>
        </w:rPr>
        <w:t xml:space="preserve">p </w:t>
      </w:r>
      <w:r w:rsidRPr="002348AE">
        <w:rPr>
          <w:rFonts w:ascii="Times New Roman" w:hAnsi="Times New Roman" w:cs="Times New Roman"/>
        </w:rPr>
        <w:t>&lt; 0.01</w:t>
      </w:r>
    </w:p>
    <w:p w14:paraId="7DA60F70" w14:textId="77777777" w:rsidR="00BD36D7" w:rsidRPr="002348AE" w:rsidRDefault="00BD36D7">
      <w:pPr>
        <w:widowControl/>
        <w:jc w:val="left"/>
        <w:rPr>
          <w:rFonts w:ascii="Times New Roman" w:hAnsi="Times New Roman" w:cs="Times New Roman"/>
        </w:rPr>
      </w:pPr>
      <w:r w:rsidRPr="002348AE">
        <w:rPr>
          <w:rFonts w:ascii="Times New Roman" w:hAnsi="Times New Roman" w:cs="Times New Roman"/>
        </w:rPr>
        <w:br w:type="page"/>
      </w:r>
    </w:p>
    <w:p w14:paraId="4AC95632" w14:textId="6F3BA3F2" w:rsidR="00070BD7" w:rsidRPr="002348AE" w:rsidRDefault="00BD36D7" w:rsidP="00BD36D7">
      <w:pPr>
        <w:jc w:val="center"/>
        <w:rPr>
          <w:rFonts w:ascii="Times New Roman" w:hAnsi="Times New Roman" w:cs="Times New Roman"/>
        </w:rPr>
      </w:pPr>
      <w:r w:rsidRPr="002348A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D0B64D" wp14:editId="6E3943C7">
            <wp:extent cx="4565650" cy="4154805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51A26" w14:textId="278696F6" w:rsidR="00BD36D7" w:rsidRPr="002348AE" w:rsidRDefault="00BD36D7" w:rsidP="00BD36D7">
      <w:pPr>
        <w:ind w:leftChars="100" w:left="210"/>
        <w:rPr>
          <w:rFonts w:ascii="Times New Roman" w:hAnsi="Times New Roman" w:cs="Times New Roman"/>
        </w:rPr>
      </w:pPr>
      <w:r w:rsidRPr="002348AE">
        <w:rPr>
          <w:rFonts w:ascii="Times New Roman" w:hAnsi="Times New Roman" w:cs="Times New Roman"/>
          <w:sz w:val="24"/>
          <w:szCs w:val="24"/>
        </w:rPr>
        <w:t>Supplementary Fig</w:t>
      </w:r>
      <w:del w:id="25" w:author="梅沢 侑実" w:date="2020-01-28T18:37:00Z">
        <w:r w:rsidRPr="002348AE" w:rsidDel="002348AE">
          <w:rPr>
            <w:rFonts w:ascii="Times New Roman" w:hAnsi="Times New Roman" w:cs="Times New Roman"/>
            <w:sz w:val="24"/>
            <w:szCs w:val="24"/>
          </w:rPr>
          <w:delText>ure</w:delText>
        </w:r>
      </w:del>
      <w:ins w:id="26" w:author="梅沢 侑実" w:date="2020-01-28T18:37:00Z">
        <w:r w:rsidR="002348AE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r w:rsidRPr="002348AE">
        <w:rPr>
          <w:rFonts w:ascii="Times New Roman" w:hAnsi="Times New Roman" w:cs="Times New Roman"/>
          <w:sz w:val="24"/>
          <w:szCs w:val="24"/>
        </w:rPr>
        <w:t>1</w:t>
      </w:r>
      <w:del w:id="27" w:author="梅沢 侑実" w:date="2020-01-28T18:58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  <w:szCs w:val="24"/>
        </w:rPr>
        <w:t xml:space="preserve"> Tissue-corrected GABA+ concentrations in M1 and SMA in the ASD group. </w:t>
      </w:r>
      <w:r w:rsidR="00FE7089" w:rsidRPr="002348AE">
        <w:rPr>
          <w:rFonts w:ascii="Times New Roman" w:hAnsi="Times New Roman" w:cs="Times New Roman"/>
          <w:sz w:val="24"/>
          <w:szCs w:val="24"/>
        </w:rPr>
        <w:t>Label</w:t>
      </w:r>
      <w:r w:rsidRPr="002348AE">
        <w:rPr>
          <w:rFonts w:ascii="Times New Roman" w:hAnsi="Times New Roman" w:cs="Times New Roman"/>
          <w:sz w:val="24"/>
          <w:szCs w:val="24"/>
        </w:rPr>
        <w:t xml:space="preserve">s </w:t>
      </w:r>
      <w:r w:rsidR="00FE7089" w:rsidRPr="002348AE">
        <w:rPr>
          <w:rFonts w:ascii="Times New Roman" w:hAnsi="Times New Roman" w:cs="Times New Roman"/>
          <w:sz w:val="24"/>
          <w:szCs w:val="24"/>
        </w:rPr>
        <w:t xml:space="preserve">indicates each 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subject’s ID </w:t>
      </w:r>
      <w:r w:rsidR="00FE7089" w:rsidRPr="002348AE">
        <w:rPr>
          <w:rFonts w:ascii="Times New Roman" w:hAnsi="Times New Roman" w:cs="Times New Roman"/>
          <w:sz w:val="24"/>
          <w:szCs w:val="24"/>
        </w:rPr>
        <w:t>corresponding to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 </w:t>
      </w:r>
      <w:r w:rsidR="00FE7089" w:rsidRPr="002348AE">
        <w:rPr>
          <w:rFonts w:ascii="Times New Roman" w:hAnsi="Times New Roman" w:cs="Times New Roman"/>
          <w:sz w:val="24"/>
          <w:szCs w:val="24"/>
        </w:rPr>
        <w:t xml:space="preserve">that in the </w:t>
      </w:r>
      <w:r w:rsidR="006A3D92" w:rsidRPr="002348AE">
        <w:rPr>
          <w:rFonts w:ascii="Times New Roman" w:hAnsi="Times New Roman" w:cs="Times New Roman"/>
          <w:sz w:val="24"/>
          <w:szCs w:val="24"/>
        </w:rPr>
        <w:t>Supplementary Table</w:t>
      </w:r>
      <w:ins w:id="28" w:author="梅沢 侑実" w:date="2020-01-28T18:37:00Z">
        <w:r w:rsidR="002348AE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6A3D92" w:rsidRPr="002348AE">
        <w:rPr>
          <w:rFonts w:ascii="Times New Roman" w:hAnsi="Times New Roman" w:cs="Times New Roman"/>
          <w:sz w:val="24"/>
          <w:szCs w:val="24"/>
        </w:rPr>
        <w:t xml:space="preserve">3. </w:t>
      </w:r>
      <w:r w:rsidR="00FE7089" w:rsidRPr="002348AE">
        <w:rPr>
          <w:rFonts w:ascii="Times New Roman" w:hAnsi="Times New Roman" w:cs="Times New Roman"/>
          <w:sz w:val="24"/>
          <w:szCs w:val="24"/>
        </w:rPr>
        <w:t>The label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s </w:t>
      </w:r>
      <w:r w:rsidR="00FE7089" w:rsidRPr="002348AE">
        <w:rPr>
          <w:rFonts w:ascii="Times New Roman" w:hAnsi="Times New Roman" w:cs="Times New Roman"/>
          <w:sz w:val="24"/>
          <w:szCs w:val="24"/>
        </w:rPr>
        <w:t xml:space="preserve">colored in red </w:t>
      </w:r>
      <w:r w:rsidR="006A3D92" w:rsidRPr="002348AE">
        <w:rPr>
          <w:rFonts w:ascii="Times New Roman" w:hAnsi="Times New Roman" w:cs="Times New Roman"/>
          <w:sz w:val="24"/>
          <w:szCs w:val="24"/>
        </w:rPr>
        <w:t>indicate</w:t>
      </w:r>
      <w:r w:rsidR="00FE7089" w:rsidRPr="002348AE">
        <w:rPr>
          <w:rFonts w:ascii="Times New Roman" w:hAnsi="Times New Roman" w:cs="Times New Roman"/>
          <w:sz w:val="24"/>
          <w:szCs w:val="24"/>
        </w:rPr>
        <w:t>s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 subjects who ha</w:t>
      </w:r>
      <w:r w:rsidR="00FE7089" w:rsidRPr="002348AE">
        <w:rPr>
          <w:rFonts w:ascii="Times New Roman" w:hAnsi="Times New Roman" w:cs="Times New Roman"/>
          <w:sz w:val="24"/>
          <w:szCs w:val="24"/>
        </w:rPr>
        <w:t>ve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 taken medications </w:t>
      </w:r>
      <w:r w:rsidR="003074BC" w:rsidRPr="002348AE">
        <w:rPr>
          <w:rFonts w:ascii="Times New Roman" w:hAnsi="Times New Roman" w:cs="Times New Roman"/>
          <w:sz w:val="24"/>
          <w:szCs w:val="24"/>
        </w:rPr>
        <w:t>prior to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 the </w:t>
      </w:r>
      <w:r w:rsidR="0021190F" w:rsidRPr="002348AE">
        <w:rPr>
          <w:rFonts w:ascii="Times New Roman" w:hAnsi="Times New Roman" w:cs="Times New Roman"/>
          <w:sz w:val="24"/>
          <w:szCs w:val="24"/>
        </w:rPr>
        <w:t xml:space="preserve">day we measured </w:t>
      </w:r>
      <w:r w:rsidR="006A3D92" w:rsidRPr="002348AE">
        <w:rPr>
          <w:rFonts w:ascii="Times New Roman" w:hAnsi="Times New Roman" w:cs="Times New Roman"/>
          <w:sz w:val="24"/>
          <w:szCs w:val="24"/>
        </w:rPr>
        <w:t>MRS</w:t>
      </w:r>
      <w:r w:rsidR="00FE7089" w:rsidRPr="002348AE">
        <w:rPr>
          <w:rFonts w:ascii="Times New Roman" w:hAnsi="Times New Roman" w:cs="Times New Roman"/>
          <w:sz w:val="24"/>
          <w:szCs w:val="24"/>
        </w:rPr>
        <w:t>, while labels colored in b</w:t>
      </w:r>
      <w:r w:rsidR="006A3D92" w:rsidRPr="002348AE">
        <w:rPr>
          <w:rFonts w:ascii="Times New Roman" w:hAnsi="Times New Roman" w:cs="Times New Roman"/>
          <w:sz w:val="24"/>
          <w:szCs w:val="24"/>
        </w:rPr>
        <w:t>lue indicate</w:t>
      </w:r>
      <w:r w:rsidR="00FE7089" w:rsidRPr="002348AE">
        <w:rPr>
          <w:rFonts w:ascii="Times New Roman" w:hAnsi="Times New Roman" w:cs="Times New Roman"/>
          <w:sz w:val="24"/>
          <w:szCs w:val="24"/>
        </w:rPr>
        <w:t>s</w:t>
      </w:r>
      <w:r w:rsidR="006A3D92" w:rsidRPr="002348AE">
        <w:rPr>
          <w:rFonts w:ascii="Times New Roman" w:hAnsi="Times New Roman" w:cs="Times New Roman"/>
          <w:sz w:val="24"/>
          <w:szCs w:val="24"/>
        </w:rPr>
        <w:t xml:space="preserve"> subjects who </w:t>
      </w:r>
      <w:r w:rsidR="00FE7089" w:rsidRPr="002348AE">
        <w:rPr>
          <w:rFonts w:ascii="Times New Roman" w:hAnsi="Times New Roman" w:cs="Times New Roman"/>
          <w:sz w:val="24"/>
          <w:szCs w:val="24"/>
        </w:rPr>
        <w:t xml:space="preserve">were difficult to obtain information of </w:t>
      </w:r>
      <w:r w:rsidR="00F300F6" w:rsidRPr="002348AE">
        <w:rPr>
          <w:rFonts w:ascii="Times New Roman" w:hAnsi="Times New Roman" w:cs="Times New Roman"/>
          <w:sz w:val="24"/>
          <w:szCs w:val="24"/>
        </w:rPr>
        <w:t>taking medicines</w:t>
      </w:r>
      <w:r w:rsidR="006A3D92" w:rsidRPr="002348AE">
        <w:rPr>
          <w:rFonts w:ascii="Times New Roman" w:hAnsi="Times New Roman" w:cs="Times New Roman"/>
          <w:sz w:val="24"/>
          <w:szCs w:val="24"/>
        </w:rPr>
        <w:t>.</w:t>
      </w:r>
    </w:p>
    <w:p w14:paraId="5E0D6623" w14:textId="77777777" w:rsidR="00BD36D7" w:rsidRPr="002348AE" w:rsidRDefault="00BD36D7" w:rsidP="00BD36D7">
      <w:pPr>
        <w:rPr>
          <w:rFonts w:ascii="Times New Roman" w:hAnsi="Times New Roman" w:cs="Times New Roman"/>
        </w:rPr>
      </w:pPr>
    </w:p>
    <w:p w14:paraId="346EEC98" w14:textId="7800F6D8" w:rsidR="00A72212" w:rsidRPr="002348AE" w:rsidRDefault="00E15CC0" w:rsidP="00FB01F1">
      <w:pPr>
        <w:jc w:val="center"/>
        <w:rPr>
          <w:rFonts w:asciiTheme="majorHAnsi" w:hAnsiTheme="majorHAnsi" w:cstheme="majorHAnsi"/>
          <w:sz w:val="24"/>
          <w:szCs w:val="24"/>
        </w:rPr>
      </w:pPr>
      <w:r w:rsidRPr="002348AE">
        <w:rPr>
          <w:rFonts w:asciiTheme="majorHAnsi" w:hAnsiTheme="majorHAnsi" w:cstheme="majorHAnsi"/>
        </w:rPr>
        <w:br w:type="page"/>
      </w:r>
      <w:r w:rsidR="00FB01F1" w:rsidRPr="002348AE"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13EE8F24" wp14:editId="59EAC924">
            <wp:extent cx="4728885" cy="68389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563" cy="6861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740BD" w14:textId="710D0DC2" w:rsidR="00A72212" w:rsidRPr="002348AE" w:rsidRDefault="00A72212" w:rsidP="00A72212">
      <w:pPr>
        <w:ind w:leftChars="100" w:left="210"/>
        <w:rPr>
          <w:rFonts w:ascii="Times New Roman" w:hAnsi="Times New Roman" w:cs="Times New Roman"/>
        </w:rPr>
      </w:pPr>
      <w:r w:rsidRPr="002348AE">
        <w:rPr>
          <w:rFonts w:ascii="Times New Roman" w:hAnsi="Times New Roman" w:cs="Times New Roman"/>
          <w:sz w:val="24"/>
          <w:szCs w:val="24"/>
        </w:rPr>
        <w:t>Supplementary Fig</w:t>
      </w:r>
      <w:del w:id="29" w:author="梅沢 侑実" w:date="2020-01-28T18:37:00Z">
        <w:r w:rsidRPr="002348AE" w:rsidDel="002348AE">
          <w:rPr>
            <w:rFonts w:ascii="Times New Roman" w:hAnsi="Times New Roman" w:cs="Times New Roman"/>
            <w:sz w:val="24"/>
            <w:szCs w:val="24"/>
          </w:rPr>
          <w:delText>ure</w:delText>
        </w:r>
      </w:del>
      <w:ins w:id="30" w:author="梅沢 侑実" w:date="2020-01-28T18:37:00Z">
        <w:r w:rsidR="002348AE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r w:rsidR="00BD36D7" w:rsidRPr="002348AE">
        <w:rPr>
          <w:rFonts w:ascii="Times New Roman" w:hAnsi="Times New Roman" w:cs="Times New Roman" w:hint="eastAsia"/>
          <w:sz w:val="24"/>
          <w:szCs w:val="24"/>
        </w:rPr>
        <w:t>2</w:t>
      </w:r>
      <w:del w:id="31" w:author="梅沢 侑実" w:date="2020-01-28T18:59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  <w:szCs w:val="24"/>
        </w:rPr>
        <w:t xml:space="preserve"> Eight subtests’ scores in the BOT-2 both in the ASD and TD groups. Labels of four sub-categories which each subtest is assigned are shown as bold texts. 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Bonferroni correction for multiple comparisons was applied to the correlation analysis (adjusted alpha </w:t>
      </w:r>
      <w:r w:rsidR="00C84963" w:rsidRPr="002348A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 &lt; 0.00625).</w:t>
      </w:r>
      <w:r w:rsidR="00FB01F1" w:rsidRPr="002348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8AE">
        <w:rPr>
          <w:rFonts w:ascii="Times New Roman" w:hAnsi="Times New Roman" w:cs="Times New Roman"/>
          <w:sz w:val="24"/>
          <w:szCs w:val="24"/>
        </w:rPr>
        <w:t xml:space="preserve">There were significant </w:t>
      </w:r>
      <w:r w:rsidRPr="002348AE">
        <w:rPr>
          <w:rFonts w:ascii="Times New Roman" w:hAnsi="Times New Roman" w:cs="Times New Roman"/>
          <w:sz w:val="24"/>
        </w:rPr>
        <w:t>between-group differences</w:t>
      </w:r>
      <w:r w:rsidRPr="002348AE">
        <w:rPr>
          <w:rFonts w:ascii="Times New Roman" w:hAnsi="Times New Roman" w:cs="Times New Roman"/>
          <w:sz w:val="24"/>
          <w:szCs w:val="24"/>
        </w:rPr>
        <w:t xml:space="preserve"> as regard to the subtests of </w:t>
      </w:r>
      <w:r w:rsidRPr="002348AE">
        <w:rPr>
          <w:rFonts w:ascii="Times New Roman" w:hAnsi="Times New Roman" w:cs="Times New Roman"/>
          <w:i/>
          <w:iCs/>
          <w:sz w:val="24"/>
          <w:szCs w:val="24"/>
        </w:rPr>
        <w:t>upper-limb coordination</w:t>
      </w:r>
      <w:r w:rsidRPr="002348AE">
        <w:rPr>
          <w:rFonts w:ascii="Times New Roman" w:hAnsi="Times New Roman" w:cs="Times New Roman"/>
          <w:sz w:val="24"/>
          <w:szCs w:val="24"/>
        </w:rPr>
        <w:t xml:space="preserve">, </w:t>
      </w:r>
      <w:r w:rsidRPr="002348AE">
        <w:rPr>
          <w:rFonts w:ascii="Times New Roman" w:hAnsi="Times New Roman" w:cs="Times New Roman"/>
          <w:i/>
          <w:iCs/>
          <w:sz w:val="24"/>
          <w:szCs w:val="24"/>
        </w:rPr>
        <w:t>bilateral coordination</w:t>
      </w:r>
      <w:r w:rsidRPr="002348AE">
        <w:rPr>
          <w:rFonts w:ascii="Times New Roman" w:hAnsi="Times New Roman" w:cs="Times New Roman"/>
          <w:sz w:val="24"/>
          <w:szCs w:val="24"/>
        </w:rPr>
        <w:t xml:space="preserve">, </w:t>
      </w:r>
      <w:r w:rsidRPr="002348AE">
        <w:rPr>
          <w:rFonts w:ascii="Times New Roman" w:hAnsi="Times New Roman" w:cs="Times New Roman"/>
          <w:i/>
          <w:iCs/>
          <w:sz w:val="24"/>
          <w:szCs w:val="24"/>
        </w:rPr>
        <w:t>running speed and agility</w:t>
      </w:r>
      <w:r w:rsidRPr="002348AE">
        <w:rPr>
          <w:rFonts w:ascii="Times New Roman" w:hAnsi="Times New Roman" w:cs="Times New Roman"/>
          <w:sz w:val="24"/>
          <w:szCs w:val="24"/>
        </w:rPr>
        <w:t xml:space="preserve"> and </w:t>
      </w:r>
      <w:r w:rsidRPr="002348AE">
        <w:rPr>
          <w:rFonts w:ascii="Times New Roman" w:hAnsi="Times New Roman" w:cs="Times New Roman"/>
          <w:i/>
          <w:iCs/>
          <w:sz w:val="24"/>
          <w:szCs w:val="24"/>
        </w:rPr>
        <w:t>strength</w:t>
      </w:r>
      <w:r w:rsidRPr="002348AE">
        <w:rPr>
          <w:rFonts w:ascii="Times New Roman" w:hAnsi="Times New Roman" w:cs="Times New Roman"/>
          <w:sz w:val="24"/>
          <w:szCs w:val="24"/>
        </w:rPr>
        <w:t>.</w:t>
      </w:r>
    </w:p>
    <w:p w14:paraId="5FFB4B01" w14:textId="7032D20F" w:rsidR="00A72212" w:rsidRPr="002348AE" w:rsidRDefault="00C84963" w:rsidP="00A72212">
      <w:pPr>
        <w:jc w:val="center"/>
        <w:rPr>
          <w:rFonts w:asciiTheme="majorHAnsi" w:hAnsiTheme="majorHAnsi" w:cstheme="majorHAnsi"/>
          <w:sz w:val="24"/>
          <w:szCs w:val="24"/>
        </w:rPr>
      </w:pPr>
      <w:r w:rsidRPr="002348AE"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5A75D540" wp14:editId="1C86A169">
            <wp:extent cx="4865889" cy="701992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105" cy="7028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955FB" w14:textId="46BF26D7" w:rsidR="00A72212" w:rsidRPr="002348AE" w:rsidRDefault="00A72212" w:rsidP="00A72212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  <w:szCs w:val="24"/>
        </w:rPr>
        <w:t>Supplementary Fig</w:t>
      </w:r>
      <w:del w:id="32" w:author="梅沢 侑実" w:date="2020-01-28T18:37:00Z">
        <w:r w:rsidRPr="002348AE" w:rsidDel="002348AE">
          <w:rPr>
            <w:rFonts w:ascii="Times New Roman" w:hAnsi="Times New Roman" w:cs="Times New Roman"/>
            <w:sz w:val="24"/>
            <w:szCs w:val="24"/>
          </w:rPr>
          <w:delText>ure</w:delText>
        </w:r>
      </w:del>
      <w:ins w:id="33" w:author="梅沢 侑実" w:date="2020-01-28T18:37:00Z">
        <w:r w:rsidR="002348AE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r w:rsidR="00BD36D7" w:rsidRPr="002348AE">
        <w:rPr>
          <w:rFonts w:ascii="Times New Roman" w:hAnsi="Times New Roman" w:cs="Times New Roman"/>
          <w:sz w:val="24"/>
          <w:szCs w:val="24"/>
        </w:rPr>
        <w:t>3</w:t>
      </w:r>
      <w:del w:id="34" w:author="梅沢 侑実" w:date="2020-01-28T18:59:00Z">
        <w:r w:rsidRPr="002348AE" w:rsidDel="009B790A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  <w:szCs w:val="24"/>
        </w:rPr>
        <w:t xml:space="preserve"> Correlation between GABA</w:t>
      </w:r>
      <w:r w:rsidR="005248B6" w:rsidRPr="002348AE">
        <w:rPr>
          <w:rFonts w:ascii="Times New Roman" w:hAnsi="Times New Roman" w:cs="Times New Roman"/>
          <w:sz w:val="24"/>
          <w:szCs w:val="24"/>
        </w:rPr>
        <w:t>+</w:t>
      </w:r>
      <w:r w:rsidRPr="002348AE">
        <w:rPr>
          <w:rFonts w:ascii="Times New Roman" w:hAnsi="Times New Roman" w:cs="Times New Roman"/>
          <w:sz w:val="24"/>
          <w:szCs w:val="24"/>
        </w:rPr>
        <w:t xml:space="preserve"> concentrations in M1 and subtests’ score in the BOT-2. 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Bonferroni correction for multiple comparisons was applied to the correlation analysis (adjusted alpha </w:t>
      </w:r>
      <w:r w:rsidR="00C84963" w:rsidRPr="002348A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 &lt; 0.00625). </w:t>
      </w:r>
      <w:r w:rsidRPr="002348AE">
        <w:rPr>
          <w:rFonts w:ascii="Times New Roman" w:hAnsi="Times New Roman" w:cs="Times New Roman"/>
          <w:sz w:val="24"/>
          <w:szCs w:val="24"/>
        </w:rPr>
        <w:t xml:space="preserve">There were negative significant correlations as regard to subtests of </w:t>
      </w:r>
      <w:r w:rsidR="005248B6" w:rsidRPr="002348A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348AE">
        <w:rPr>
          <w:rFonts w:ascii="Times New Roman" w:hAnsi="Times New Roman" w:cs="Times New Roman"/>
          <w:i/>
          <w:iCs/>
          <w:sz w:val="24"/>
          <w:szCs w:val="24"/>
        </w:rPr>
        <w:t>trength</w:t>
      </w:r>
      <w:r w:rsidRPr="002348AE">
        <w:rPr>
          <w:rFonts w:ascii="Times New Roman" w:hAnsi="Times New Roman" w:cs="Times New Roman"/>
          <w:sz w:val="24"/>
          <w:szCs w:val="24"/>
        </w:rPr>
        <w:t xml:space="preserve"> in ASD + TD group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 and only</w:t>
      </w:r>
      <w:r w:rsidRPr="002348AE">
        <w:rPr>
          <w:rFonts w:ascii="Times New Roman" w:hAnsi="Times New Roman" w:cs="Times New Roman"/>
          <w:sz w:val="24"/>
          <w:szCs w:val="24"/>
        </w:rPr>
        <w:t xml:space="preserve"> in ASD group.</w:t>
      </w:r>
    </w:p>
    <w:p w14:paraId="37E45840" w14:textId="3067AAA4" w:rsidR="00A72212" w:rsidRPr="002348AE" w:rsidRDefault="00C84963" w:rsidP="00A72212">
      <w:pPr>
        <w:jc w:val="center"/>
        <w:rPr>
          <w:rFonts w:ascii="Times New Roman" w:hAnsi="Times New Roman" w:cs="Times New Roman"/>
          <w:sz w:val="32"/>
          <w:szCs w:val="24"/>
        </w:rPr>
      </w:pPr>
      <w:r w:rsidRPr="002348AE">
        <w:rPr>
          <w:rFonts w:ascii="Times New Roman" w:hAnsi="Times New Roman" w:cs="Times New Roman"/>
          <w:noProof/>
          <w:sz w:val="32"/>
          <w:szCs w:val="24"/>
        </w:rPr>
        <w:lastRenderedPageBreak/>
        <w:drawing>
          <wp:inline distT="0" distB="0" distL="0" distR="0" wp14:anchorId="3794F3A6" wp14:editId="7A33706A">
            <wp:extent cx="4955119" cy="699135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157" cy="6997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75541" w14:textId="5BBD61FA" w:rsidR="00A72212" w:rsidRPr="002348AE" w:rsidRDefault="00A72212" w:rsidP="00C84963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2348AE">
        <w:rPr>
          <w:rFonts w:ascii="Times New Roman" w:hAnsi="Times New Roman" w:cs="Times New Roman"/>
          <w:sz w:val="24"/>
        </w:rPr>
        <w:t>Supplementary Fig</w:t>
      </w:r>
      <w:del w:id="35" w:author="梅沢 侑実" w:date="2020-01-28T18:37:00Z">
        <w:r w:rsidRPr="002348AE" w:rsidDel="002348AE">
          <w:rPr>
            <w:rFonts w:ascii="Times New Roman" w:hAnsi="Times New Roman" w:cs="Times New Roman"/>
            <w:sz w:val="24"/>
          </w:rPr>
          <w:delText>ure</w:delText>
        </w:r>
      </w:del>
      <w:ins w:id="36" w:author="梅沢 侑実" w:date="2020-01-28T18:37:00Z">
        <w:r w:rsidR="002348AE">
          <w:rPr>
            <w:rFonts w:ascii="Times New Roman" w:hAnsi="Times New Roman" w:cs="Times New Roman"/>
            <w:sz w:val="24"/>
          </w:rPr>
          <w:t xml:space="preserve">. </w:t>
        </w:r>
      </w:ins>
      <w:r w:rsidR="00BD36D7" w:rsidRPr="002348AE">
        <w:rPr>
          <w:rFonts w:ascii="Times New Roman" w:hAnsi="Times New Roman" w:cs="Times New Roman"/>
          <w:sz w:val="24"/>
        </w:rPr>
        <w:t>4</w:t>
      </w:r>
      <w:del w:id="37" w:author="梅沢 侑実" w:date="2020-01-28T19:00:00Z">
        <w:r w:rsidRPr="002348AE" w:rsidDel="009B790A">
          <w:rPr>
            <w:rFonts w:ascii="Times New Roman" w:hAnsi="Times New Roman" w:cs="Times New Roman"/>
            <w:sz w:val="24"/>
          </w:rPr>
          <w:delText>.</w:delText>
        </w:r>
      </w:del>
      <w:r w:rsidRPr="002348AE">
        <w:rPr>
          <w:rFonts w:ascii="Times New Roman" w:hAnsi="Times New Roman" w:cs="Times New Roman"/>
          <w:sz w:val="24"/>
        </w:rPr>
        <w:t xml:space="preserve"> </w:t>
      </w:r>
      <w:r w:rsidRPr="002348AE">
        <w:rPr>
          <w:rFonts w:ascii="Times New Roman" w:hAnsi="Times New Roman" w:cs="Times New Roman"/>
          <w:sz w:val="24"/>
          <w:szCs w:val="24"/>
        </w:rPr>
        <w:t>Correlation</w:t>
      </w:r>
      <w:r w:rsidRPr="002348AE">
        <w:rPr>
          <w:rFonts w:ascii="Times New Roman" w:hAnsi="Times New Roman" w:cs="Times New Roman"/>
          <w:sz w:val="24"/>
        </w:rPr>
        <w:t xml:space="preserve"> between GABA</w:t>
      </w:r>
      <w:r w:rsidR="005248B6" w:rsidRPr="002348AE">
        <w:rPr>
          <w:rFonts w:ascii="Times New Roman" w:hAnsi="Times New Roman" w:cs="Times New Roman"/>
          <w:sz w:val="24"/>
        </w:rPr>
        <w:t>+</w:t>
      </w:r>
      <w:r w:rsidRPr="002348AE">
        <w:rPr>
          <w:rFonts w:ascii="Times New Roman" w:hAnsi="Times New Roman" w:cs="Times New Roman"/>
          <w:sz w:val="24"/>
        </w:rPr>
        <w:t xml:space="preserve"> concentrations in SMA and </w:t>
      </w:r>
      <w:r w:rsidRPr="002348AE">
        <w:rPr>
          <w:rFonts w:ascii="Times New Roman" w:hAnsi="Times New Roman" w:cs="Times New Roman"/>
          <w:sz w:val="24"/>
          <w:szCs w:val="24"/>
        </w:rPr>
        <w:t>subtests’ score in the BOT-2</w:t>
      </w:r>
      <w:r w:rsidRPr="002348AE">
        <w:rPr>
          <w:rFonts w:ascii="Times New Roman" w:hAnsi="Times New Roman" w:cs="Times New Roman"/>
          <w:sz w:val="24"/>
        </w:rPr>
        <w:t xml:space="preserve">. 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Bonferroni correction for multiple comparisons was applied to the correlation analysis (adjusted alpha </w:t>
      </w:r>
      <w:r w:rsidR="00C84963" w:rsidRPr="002348A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84963" w:rsidRPr="002348AE">
        <w:rPr>
          <w:rFonts w:ascii="Times New Roman" w:hAnsi="Times New Roman" w:cs="Times New Roman"/>
          <w:sz w:val="24"/>
          <w:szCs w:val="24"/>
        </w:rPr>
        <w:t xml:space="preserve"> &lt; 0.00625). </w:t>
      </w:r>
      <w:r w:rsidRPr="002348AE">
        <w:rPr>
          <w:rFonts w:ascii="Times New Roman" w:hAnsi="Times New Roman" w:cs="Times New Roman"/>
          <w:sz w:val="24"/>
        </w:rPr>
        <w:t>The</w:t>
      </w:r>
      <w:r w:rsidR="00C84963" w:rsidRPr="002348AE">
        <w:rPr>
          <w:rFonts w:ascii="Times New Roman" w:hAnsi="Times New Roman" w:cs="Times New Roman"/>
          <w:sz w:val="24"/>
        </w:rPr>
        <w:t xml:space="preserve">re were no significant correlations while the </w:t>
      </w:r>
      <w:r w:rsidRPr="002348AE">
        <w:rPr>
          <w:rFonts w:ascii="Times New Roman" w:hAnsi="Times New Roman" w:cs="Times New Roman"/>
          <w:sz w:val="24"/>
        </w:rPr>
        <w:t xml:space="preserve">score of </w:t>
      </w:r>
      <w:r w:rsidR="005248B6" w:rsidRPr="002348AE">
        <w:rPr>
          <w:rFonts w:ascii="Times New Roman" w:hAnsi="Times New Roman" w:cs="Times New Roman"/>
          <w:i/>
          <w:iCs/>
          <w:sz w:val="24"/>
        </w:rPr>
        <w:t>B</w:t>
      </w:r>
      <w:r w:rsidRPr="002348AE">
        <w:rPr>
          <w:rFonts w:ascii="Times New Roman" w:hAnsi="Times New Roman" w:cs="Times New Roman"/>
          <w:i/>
          <w:iCs/>
          <w:sz w:val="24"/>
        </w:rPr>
        <w:t>alance</w:t>
      </w:r>
      <w:r w:rsidRPr="002348AE">
        <w:rPr>
          <w:rFonts w:ascii="Times New Roman" w:hAnsi="Times New Roman" w:cs="Times New Roman"/>
          <w:sz w:val="24"/>
        </w:rPr>
        <w:t xml:space="preserve"> were </w:t>
      </w:r>
      <w:r w:rsidR="00C84963" w:rsidRPr="002348AE">
        <w:rPr>
          <w:rFonts w:ascii="Times New Roman" w:hAnsi="Times New Roman" w:cs="Times New Roman"/>
          <w:sz w:val="24"/>
        </w:rPr>
        <w:t xml:space="preserve">marginally </w:t>
      </w:r>
      <w:r w:rsidRPr="002348AE">
        <w:rPr>
          <w:rFonts w:ascii="Times New Roman" w:hAnsi="Times New Roman" w:cs="Times New Roman"/>
          <w:sz w:val="24"/>
        </w:rPr>
        <w:t>significantly correlated with the GABA+</w:t>
      </w:r>
      <w:r w:rsidR="005248B6" w:rsidRPr="002348AE">
        <w:rPr>
          <w:rFonts w:ascii="Times New Roman" w:hAnsi="Times New Roman" w:cs="Times New Roman"/>
          <w:sz w:val="24"/>
        </w:rPr>
        <w:t xml:space="preserve"> concentration</w:t>
      </w:r>
      <w:r w:rsidRPr="002348AE">
        <w:rPr>
          <w:rFonts w:ascii="Times New Roman" w:hAnsi="Times New Roman" w:cs="Times New Roman"/>
          <w:sz w:val="24"/>
        </w:rPr>
        <w:t xml:space="preserve"> in ASD group. </w:t>
      </w:r>
      <w:bookmarkEnd w:id="2"/>
    </w:p>
    <w:sectPr w:rsidR="00A72212" w:rsidRPr="002348AE" w:rsidSect="0088445C">
      <w:head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F2AD55" w14:textId="77777777" w:rsidR="00803146" w:rsidRDefault="00803146" w:rsidP="00C32FEE">
      <w:r>
        <w:separator/>
      </w:r>
    </w:p>
  </w:endnote>
  <w:endnote w:type="continuationSeparator" w:id="0">
    <w:p w14:paraId="0850711C" w14:textId="77777777" w:rsidR="00803146" w:rsidRDefault="00803146" w:rsidP="00C32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B7E70" w14:textId="77777777" w:rsidR="00803146" w:rsidRDefault="00803146" w:rsidP="00C32FEE">
      <w:r>
        <w:separator/>
      </w:r>
    </w:p>
  </w:footnote>
  <w:footnote w:type="continuationSeparator" w:id="0">
    <w:p w14:paraId="1FD0F810" w14:textId="77777777" w:rsidR="00803146" w:rsidRDefault="00803146" w:rsidP="00C32F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9673358"/>
      <w:docPartObj>
        <w:docPartGallery w:val="Page Numbers (Top of Page)"/>
        <w:docPartUnique/>
      </w:docPartObj>
    </w:sdtPr>
    <w:sdtEndPr/>
    <w:sdtContent>
      <w:p w14:paraId="32DD721F" w14:textId="77777777" w:rsidR="0088445C" w:rsidRDefault="0088445C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1DE" w:rsidRPr="00F061DE">
          <w:rPr>
            <w:noProof/>
            <w:lang w:val="ja-JP"/>
          </w:rPr>
          <w:t>6</w:t>
        </w:r>
        <w:r>
          <w:fldChar w:fldCharType="end"/>
        </w:r>
      </w:p>
    </w:sdtContent>
  </w:sdt>
  <w:p w14:paraId="746FE906" w14:textId="77777777" w:rsidR="0088445C" w:rsidRDefault="0088445C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44E21"/>
    <w:multiLevelType w:val="hybridMultilevel"/>
    <w:tmpl w:val="12AEF0FE"/>
    <w:lvl w:ilvl="0" w:tplc="04090013">
      <w:start w:val="1"/>
      <w:numFmt w:val="upperRoman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梅沢 侑実">
    <w15:presenceInfo w15:providerId="Windows Live" w15:userId="26b710b73f2501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6CE"/>
    <w:rsid w:val="00001BF6"/>
    <w:rsid w:val="000219E5"/>
    <w:rsid w:val="000463FB"/>
    <w:rsid w:val="0004654C"/>
    <w:rsid w:val="00070BD7"/>
    <w:rsid w:val="00074A7C"/>
    <w:rsid w:val="0009030C"/>
    <w:rsid w:val="000D3779"/>
    <w:rsid w:val="00131A93"/>
    <w:rsid w:val="00135097"/>
    <w:rsid w:val="00174EBB"/>
    <w:rsid w:val="00181B5C"/>
    <w:rsid w:val="00182D4D"/>
    <w:rsid w:val="00187F9B"/>
    <w:rsid w:val="001A2710"/>
    <w:rsid w:val="001D0136"/>
    <w:rsid w:val="001E14D3"/>
    <w:rsid w:val="0021190F"/>
    <w:rsid w:val="002139A2"/>
    <w:rsid w:val="002348AE"/>
    <w:rsid w:val="002976CE"/>
    <w:rsid w:val="002F6C1A"/>
    <w:rsid w:val="003074BC"/>
    <w:rsid w:val="003269ED"/>
    <w:rsid w:val="00365578"/>
    <w:rsid w:val="00392C7D"/>
    <w:rsid w:val="00396A19"/>
    <w:rsid w:val="003E0E80"/>
    <w:rsid w:val="00467DC7"/>
    <w:rsid w:val="004803AA"/>
    <w:rsid w:val="0048692C"/>
    <w:rsid w:val="004A6D53"/>
    <w:rsid w:val="00522D41"/>
    <w:rsid w:val="005248B6"/>
    <w:rsid w:val="005706AC"/>
    <w:rsid w:val="00577EEA"/>
    <w:rsid w:val="005844DA"/>
    <w:rsid w:val="00590963"/>
    <w:rsid w:val="005C0056"/>
    <w:rsid w:val="006002BD"/>
    <w:rsid w:val="00611CCB"/>
    <w:rsid w:val="00667968"/>
    <w:rsid w:val="00691305"/>
    <w:rsid w:val="006A3D92"/>
    <w:rsid w:val="006C211F"/>
    <w:rsid w:val="006C3F2B"/>
    <w:rsid w:val="006C67D0"/>
    <w:rsid w:val="006D4350"/>
    <w:rsid w:val="00717B65"/>
    <w:rsid w:val="00757FB0"/>
    <w:rsid w:val="007A47AD"/>
    <w:rsid w:val="007A52F0"/>
    <w:rsid w:val="007E2CC0"/>
    <w:rsid w:val="007E6367"/>
    <w:rsid w:val="00803146"/>
    <w:rsid w:val="008427A1"/>
    <w:rsid w:val="008678EE"/>
    <w:rsid w:val="0088445C"/>
    <w:rsid w:val="008B3548"/>
    <w:rsid w:val="008C2133"/>
    <w:rsid w:val="00996736"/>
    <w:rsid w:val="009A7055"/>
    <w:rsid w:val="009B790A"/>
    <w:rsid w:val="009D20C9"/>
    <w:rsid w:val="00A52A1F"/>
    <w:rsid w:val="00A6795F"/>
    <w:rsid w:val="00A72212"/>
    <w:rsid w:val="00A943D5"/>
    <w:rsid w:val="00A95FA7"/>
    <w:rsid w:val="00B42D38"/>
    <w:rsid w:val="00B65D6C"/>
    <w:rsid w:val="00B8521D"/>
    <w:rsid w:val="00BA70BB"/>
    <w:rsid w:val="00BA748F"/>
    <w:rsid w:val="00BD36D7"/>
    <w:rsid w:val="00BE0015"/>
    <w:rsid w:val="00C13973"/>
    <w:rsid w:val="00C300B6"/>
    <w:rsid w:val="00C32FEE"/>
    <w:rsid w:val="00C34B18"/>
    <w:rsid w:val="00C3660E"/>
    <w:rsid w:val="00C54B7A"/>
    <w:rsid w:val="00C57495"/>
    <w:rsid w:val="00C6120C"/>
    <w:rsid w:val="00C84963"/>
    <w:rsid w:val="00CA1C2D"/>
    <w:rsid w:val="00CE4426"/>
    <w:rsid w:val="00D02C91"/>
    <w:rsid w:val="00D047F6"/>
    <w:rsid w:val="00D12735"/>
    <w:rsid w:val="00D337EC"/>
    <w:rsid w:val="00D447B0"/>
    <w:rsid w:val="00D8770C"/>
    <w:rsid w:val="00D938E7"/>
    <w:rsid w:val="00DD1D30"/>
    <w:rsid w:val="00DD3AF6"/>
    <w:rsid w:val="00DE17B0"/>
    <w:rsid w:val="00DE343F"/>
    <w:rsid w:val="00DF7F64"/>
    <w:rsid w:val="00E031B0"/>
    <w:rsid w:val="00E15CC0"/>
    <w:rsid w:val="00E51518"/>
    <w:rsid w:val="00ED7A98"/>
    <w:rsid w:val="00ED7BF3"/>
    <w:rsid w:val="00F061DE"/>
    <w:rsid w:val="00F12EDB"/>
    <w:rsid w:val="00F165C7"/>
    <w:rsid w:val="00F214E6"/>
    <w:rsid w:val="00F300F6"/>
    <w:rsid w:val="00F7479C"/>
    <w:rsid w:val="00F96245"/>
    <w:rsid w:val="00FA4B43"/>
    <w:rsid w:val="00FB01F1"/>
    <w:rsid w:val="00FD3DAB"/>
    <w:rsid w:val="00FE7089"/>
    <w:rsid w:val="00FF237F"/>
    <w:rsid w:val="00FF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60A572"/>
  <w15:chartTrackingRefBased/>
  <w15:docId w15:val="{424710FB-5FA1-4111-814E-B75F6D564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F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2FEE"/>
  </w:style>
  <w:style w:type="paragraph" w:styleId="a5">
    <w:name w:val="footer"/>
    <w:basedOn w:val="a"/>
    <w:link w:val="a6"/>
    <w:uiPriority w:val="99"/>
    <w:unhideWhenUsed/>
    <w:rsid w:val="00C32F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2FEE"/>
  </w:style>
  <w:style w:type="paragraph" w:styleId="a7">
    <w:name w:val="Balloon Text"/>
    <w:basedOn w:val="a"/>
    <w:link w:val="a8"/>
    <w:uiPriority w:val="99"/>
    <w:semiHidden/>
    <w:unhideWhenUsed/>
    <w:rsid w:val="00C32F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32FE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88445C"/>
  </w:style>
  <w:style w:type="character" w:styleId="aa">
    <w:name w:val="Hyperlink"/>
    <w:basedOn w:val="a0"/>
    <w:uiPriority w:val="99"/>
    <w:unhideWhenUsed/>
    <w:rsid w:val="00181B5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81B5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181B5C"/>
    <w:pPr>
      <w:widowControl/>
      <w:jc w:val="left"/>
    </w:pPr>
    <w:rPr>
      <w:rFonts w:ascii="Calibri" w:hAnsi="Calibri" w:cs="Calibri"/>
      <w:noProof/>
      <w:sz w:val="22"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181B5C"/>
    <w:rPr>
      <w:rFonts w:ascii="Calibri" w:hAnsi="Calibri" w:cs="Calibri"/>
      <w:noProof/>
      <w:sz w:val="22"/>
      <w:lang w:val="en-GB"/>
    </w:rPr>
  </w:style>
  <w:style w:type="table" w:customStyle="1" w:styleId="1-21">
    <w:name w:val="グリッド (表) 1 淡色 - アクセント 21"/>
    <w:basedOn w:val="a1"/>
    <w:uiPriority w:val="46"/>
    <w:rsid w:val="00181B5C"/>
    <w:rPr>
      <w:sz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annotation reference"/>
    <w:basedOn w:val="a0"/>
    <w:uiPriority w:val="99"/>
    <w:semiHidden/>
    <w:unhideWhenUsed/>
    <w:rsid w:val="00396A19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96A19"/>
    <w:pPr>
      <w:widowControl/>
      <w:jc w:val="left"/>
    </w:pPr>
    <w:rPr>
      <w:sz w:val="20"/>
      <w:szCs w:val="20"/>
      <w:lang w:val="en-GB"/>
    </w:rPr>
  </w:style>
  <w:style w:type="character" w:customStyle="1" w:styleId="ad">
    <w:name w:val="コメント文字列 (文字)"/>
    <w:basedOn w:val="a0"/>
    <w:link w:val="ac"/>
    <w:uiPriority w:val="99"/>
    <w:rsid w:val="00396A19"/>
    <w:rPr>
      <w:sz w:val="20"/>
      <w:szCs w:val="20"/>
      <w:lang w:val="en-GB"/>
    </w:rPr>
  </w:style>
  <w:style w:type="paragraph" w:styleId="ae">
    <w:name w:val="List Paragraph"/>
    <w:basedOn w:val="a"/>
    <w:uiPriority w:val="34"/>
    <w:qFormat/>
    <w:rsid w:val="000219E5"/>
    <w:pPr>
      <w:ind w:leftChars="400" w:left="840"/>
    </w:pPr>
  </w:style>
  <w:style w:type="table" w:styleId="af">
    <w:name w:val="Table Grid"/>
    <w:basedOn w:val="a1"/>
    <w:uiPriority w:val="39"/>
    <w:rsid w:val="009D2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D02C91"/>
    <w:pPr>
      <w:widowControl w:val="0"/>
    </w:pPr>
    <w:rPr>
      <w:b/>
      <w:bCs/>
      <w:sz w:val="21"/>
      <w:szCs w:val="22"/>
      <w:lang w:val="en-US"/>
    </w:rPr>
  </w:style>
  <w:style w:type="character" w:customStyle="1" w:styleId="af1">
    <w:name w:val="コメント内容 (文字)"/>
    <w:basedOn w:val="ad"/>
    <w:link w:val="af0"/>
    <w:uiPriority w:val="99"/>
    <w:semiHidden/>
    <w:rsid w:val="00D02C9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7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5D8D8-4A1C-4AEA-B6F9-BD981D09F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ume</dc:creator>
  <cp:keywords/>
  <dc:description/>
  <cp:lastModifiedBy>梅沢 侑実</cp:lastModifiedBy>
  <cp:revision>2</cp:revision>
  <dcterms:created xsi:type="dcterms:W3CDTF">2020-01-28T10:06:00Z</dcterms:created>
  <dcterms:modified xsi:type="dcterms:W3CDTF">2020-01-28T10:06:00Z</dcterms:modified>
</cp:coreProperties>
</file>